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47AB8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1805FBC7" w14:textId="77777777" w:rsidR="00E17CC9" w:rsidRDefault="00E17CC9" w:rsidP="00E17CC9">
      <w:pPr>
        <w:spacing w:after="0" w:line="276" w:lineRule="auto"/>
        <w:jc w:val="center"/>
        <w:rPr>
          <w:b/>
          <w:sz w:val="28"/>
          <w:szCs w:val="28"/>
        </w:rPr>
      </w:pPr>
      <w:r w:rsidRPr="003C3F85">
        <w:rPr>
          <w:b/>
          <w:sz w:val="28"/>
          <w:szCs w:val="28"/>
        </w:rPr>
        <w:t xml:space="preserve">Performance, metagenomic and </w:t>
      </w:r>
      <w:proofErr w:type="spellStart"/>
      <w:r w:rsidRPr="003C3F85">
        <w:rPr>
          <w:b/>
          <w:sz w:val="28"/>
          <w:szCs w:val="28"/>
        </w:rPr>
        <w:t>metatranscriptomic</w:t>
      </w:r>
      <w:proofErr w:type="spellEnd"/>
      <w:r w:rsidRPr="003C3F85">
        <w:rPr>
          <w:b/>
          <w:sz w:val="28"/>
          <w:szCs w:val="28"/>
        </w:rPr>
        <w:t xml:space="preserve"> studies in a submerged-bed partial </w:t>
      </w:r>
      <w:proofErr w:type="spellStart"/>
      <w:r w:rsidRPr="003C3F85">
        <w:rPr>
          <w:b/>
          <w:sz w:val="28"/>
          <w:szCs w:val="28"/>
        </w:rPr>
        <w:t>nitritation</w:t>
      </w:r>
      <w:proofErr w:type="spellEnd"/>
      <w:r w:rsidRPr="003C3F85">
        <w:rPr>
          <w:b/>
          <w:sz w:val="28"/>
          <w:szCs w:val="28"/>
        </w:rPr>
        <w:t xml:space="preserve"> bioreactor under high antibiotics concentrations</w:t>
      </w:r>
    </w:p>
    <w:p w14:paraId="3898CDF2" w14:textId="77777777" w:rsidR="00E17CC9" w:rsidRPr="000C41EF" w:rsidRDefault="00E17CC9" w:rsidP="00E17CC9">
      <w:pPr>
        <w:pStyle w:val="Prrafodelista"/>
        <w:spacing w:after="200" w:line="276" w:lineRule="auto"/>
        <w:ind w:left="0"/>
        <w:jc w:val="both"/>
        <w:rPr>
          <w:rFonts w:ascii="Times New Roman" w:hAnsi="Times New Roman" w:cs="Times New Roman"/>
        </w:rPr>
      </w:pPr>
    </w:p>
    <w:p w14:paraId="59218FC9" w14:textId="77777777" w:rsidR="00E17CC9" w:rsidRDefault="00E17CC9" w:rsidP="00E17CC9">
      <w:pPr>
        <w:pStyle w:val="Prrafodelista"/>
        <w:spacing w:after="200" w:line="276" w:lineRule="auto"/>
        <w:ind w:left="0"/>
        <w:jc w:val="both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Alejandro </w:t>
      </w:r>
      <w:proofErr w:type="spellStart"/>
      <w:r w:rsidRPr="00E64861">
        <w:rPr>
          <w:rFonts w:ascii="Times New Roman" w:hAnsi="Times New Roman" w:cs="Times New Roman"/>
          <w:lang w:val="es-ES"/>
        </w:rPr>
        <w:t>Gonzalez-Martinez</w:t>
      </w:r>
      <w:r w:rsidRPr="00EB5465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a</w:t>
      </w:r>
      <w:proofErr w:type="spellEnd"/>
      <w:r>
        <w:rPr>
          <w:rFonts w:ascii="Times New Roman" w:hAnsi="Times New Roman" w:cs="Times New Roman"/>
          <w:lang w:val="es-ES"/>
        </w:rPr>
        <w:t xml:space="preserve">, </w:t>
      </w:r>
      <w:r w:rsidRPr="00E64861">
        <w:rPr>
          <w:rFonts w:ascii="Times New Roman" w:hAnsi="Times New Roman" w:cs="Times New Roman"/>
          <w:lang w:val="es-ES"/>
        </w:rPr>
        <w:t xml:space="preserve">Alejandro </w:t>
      </w:r>
      <w:proofErr w:type="spellStart"/>
      <w:proofErr w:type="gramStart"/>
      <w:r w:rsidRPr="00E64861">
        <w:rPr>
          <w:rFonts w:ascii="Times New Roman" w:hAnsi="Times New Roman" w:cs="Times New Roman"/>
          <w:lang w:val="es-ES"/>
        </w:rPr>
        <w:t>Margareto</w:t>
      </w:r>
      <w:r>
        <w:rPr>
          <w:rFonts w:ascii="Times New Roman" w:hAnsi="Times New Roman" w:cs="Times New Roman"/>
          <w:vertAlign w:val="superscript"/>
          <w:lang w:val="es-ES"/>
        </w:rPr>
        <w:t>b,c</w:t>
      </w:r>
      <w:proofErr w:type="spellEnd"/>
      <w:proofErr w:type="gramEnd"/>
      <w:r w:rsidRPr="00E64861">
        <w:rPr>
          <w:rFonts w:ascii="Times New Roman" w:hAnsi="Times New Roman" w:cs="Times New Roman"/>
          <w:lang w:val="es-ES"/>
        </w:rPr>
        <w:t>,</w:t>
      </w:r>
      <w:r w:rsidRPr="00065B8E">
        <w:rPr>
          <w:rFonts w:ascii="Times New Roman" w:hAnsi="Times New Roman" w:cs="Times New Roman"/>
          <w:lang w:val="es-ES"/>
        </w:rPr>
        <w:t xml:space="preserve"> </w:t>
      </w:r>
      <w:r w:rsidRPr="00E64861">
        <w:rPr>
          <w:rFonts w:ascii="Times New Roman" w:hAnsi="Times New Roman" w:cs="Times New Roman"/>
          <w:lang w:val="es-ES"/>
        </w:rPr>
        <w:t xml:space="preserve">Alejandro </w:t>
      </w:r>
      <w:proofErr w:type="spellStart"/>
      <w:r w:rsidRPr="00E64861">
        <w:rPr>
          <w:rFonts w:ascii="Times New Roman" w:hAnsi="Times New Roman" w:cs="Times New Roman"/>
          <w:lang w:val="es-ES"/>
        </w:rPr>
        <w:t>Rodriguez-Sanchez</w:t>
      </w:r>
      <w:r>
        <w:rPr>
          <w:rFonts w:ascii="Times New Roman" w:hAnsi="Times New Roman" w:cs="Times New Roman"/>
          <w:vertAlign w:val="superscript"/>
          <w:lang w:val="es-ES"/>
        </w:rPr>
        <w:t>d</w:t>
      </w:r>
      <w:proofErr w:type="spellEnd"/>
      <w:r>
        <w:rPr>
          <w:rFonts w:ascii="Times New Roman" w:hAnsi="Times New Roman" w:cs="Times New Roman"/>
          <w:lang w:val="es-ES"/>
        </w:rPr>
        <w:t>, Ana Martin-</w:t>
      </w:r>
      <w:proofErr w:type="spellStart"/>
      <w:r>
        <w:rPr>
          <w:rFonts w:ascii="Times New Roman" w:hAnsi="Times New Roman" w:cs="Times New Roman"/>
          <w:lang w:val="es-ES"/>
        </w:rPr>
        <w:t>Garcia</w:t>
      </w:r>
      <w:r>
        <w:rPr>
          <w:rFonts w:ascii="Times New Roman" w:hAnsi="Times New Roman" w:cs="Times New Roman"/>
          <w:vertAlign w:val="superscript"/>
          <w:lang w:val="es-ES"/>
        </w:rPr>
        <w:t>d</w:t>
      </w:r>
      <w:proofErr w:type="spellEnd"/>
      <w:r w:rsidRPr="00E64861">
        <w:rPr>
          <w:rFonts w:ascii="Times New Roman" w:hAnsi="Times New Roman" w:cs="Times New Roman"/>
          <w:lang w:val="es-ES"/>
        </w:rPr>
        <w:t xml:space="preserve">, </w:t>
      </w:r>
      <w:r>
        <w:rPr>
          <w:rFonts w:ascii="Times New Roman" w:hAnsi="Times New Roman" w:cs="Times New Roman"/>
          <w:lang w:val="es-ES"/>
        </w:rPr>
        <w:t xml:space="preserve">Chiara </w:t>
      </w:r>
      <w:proofErr w:type="spellStart"/>
      <w:r>
        <w:rPr>
          <w:rFonts w:ascii="Times New Roman" w:hAnsi="Times New Roman" w:cs="Times New Roman"/>
          <w:lang w:val="es-ES"/>
        </w:rPr>
        <w:t>Pesciaroli</w:t>
      </w:r>
      <w:r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d</w:t>
      </w:r>
      <w:proofErr w:type="spellEnd"/>
      <w:r w:rsidRPr="00E64861">
        <w:rPr>
          <w:rFonts w:ascii="Times New Roman" w:hAnsi="Times New Roman" w:cs="Times New Roman"/>
          <w:lang w:val="es-ES"/>
        </w:rPr>
        <w:t>, Silvia Diaz-</w:t>
      </w:r>
      <w:proofErr w:type="spellStart"/>
      <w:r w:rsidRPr="00E64861">
        <w:rPr>
          <w:rFonts w:ascii="Times New Roman" w:hAnsi="Times New Roman" w:cs="Times New Roman"/>
          <w:lang w:val="es-ES"/>
        </w:rPr>
        <w:t>Cruz</w:t>
      </w:r>
      <w:r>
        <w:rPr>
          <w:rFonts w:ascii="Times New Roman" w:hAnsi="Times New Roman" w:cs="Times New Roman"/>
          <w:vertAlign w:val="superscript"/>
          <w:lang w:val="es-ES"/>
        </w:rPr>
        <w:t>b,c</w:t>
      </w:r>
      <w:proofErr w:type="spellEnd"/>
      <w:r w:rsidRPr="00E64861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E64861">
        <w:rPr>
          <w:rFonts w:ascii="Times New Roman" w:hAnsi="Times New Roman" w:cs="Times New Roman"/>
          <w:lang w:val="es-ES"/>
        </w:rPr>
        <w:t>Damia</w:t>
      </w:r>
      <w:proofErr w:type="spellEnd"/>
      <w:r w:rsidRPr="00E64861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64861">
        <w:rPr>
          <w:rFonts w:ascii="Times New Roman" w:hAnsi="Times New Roman" w:cs="Times New Roman"/>
          <w:lang w:val="es-ES"/>
        </w:rPr>
        <w:t>Barcelo</w:t>
      </w:r>
      <w:r>
        <w:rPr>
          <w:rFonts w:ascii="Times New Roman" w:hAnsi="Times New Roman" w:cs="Times New Roman"/>
          <w:vertAlign w:val="superscript"/>
          <w:lang w:val="es-ES"/>
        </w:rPr>
        <w:t>b,c</w:t>
      </w:r>
      <w:proofErr w:type="spellEnd"/>
      <w:r w:rsidRPr="00E64861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E64861">
        <w:rPr>
          <w:rFonts w:ascii="Times New Roman" w:hAnsi="Times New Roman" w:cs="Times New Roman"/>
          <w:lang w:val="es-ES"/>
        </w:rPr>
        <w:t>Riku</w:t>
      </w:r>
      <w:proofErr w:type="spellEnd"/>
      <w:r w:rsidRPr="00E64861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E64861">
        <w:rPr>
          <w:rFonts w:ascii="Times New Roman" w:hAnsi="Times New Roman" w:cs="Times New Roman"/>
          <w:lang w:val="es-ES"/>
        </w:rPr>
        <w:t>Vahala</w:t>
      </w:r>
      <w:r>
        <w:rPr>
          <w:rFonts w:ascii="Times New Roman" w:hAnsi="Times New Roman" w:cs="Times New Roman"/>
          <w:vertAlign w:val="superscript"/>
          <w:lang w:val="es-ES"/>
        </w:rPr>
        <w:t>a</w:t>
      </w:r>
      <w:proofErr w:type="spellEnd"/>
      <w:r w:rsidRPr="00E64861">
        <w:rPr>
          <w:rFonts w:ascii="Times New Roman" w:hAnsi="Times New Roman" w:cs="Times New Roman"/>
          <w:lang w:val="es-ES"/>
        </w:rPr>
        <w:t>,</w:t>
      </w:r>
    </w:p>
    <w:p w14:paraId="7795E7CF" w14:textId="77777777" w:rsidR="00E17CC9" w:rsidRPr="00E0116B" w:rsidRDefault="00E17CC9" w:rsidP="00E17CC9">
      <w:pPr>
        <w:jc w:val="both"/>
        <w:rPr>
          <w:rFonts w:ascii="Calibri" w:hAnsi="Calibri" w:cs="Times New Roman"/>
          <w:sz w:val="20"/>
          <w:szCs w:val="20"/>
        </w:rPr>
      </w:pPr>
      <w:r w:rsidRPr="00E0116B">
        <w:rPr>
          <w:rFonts w:ascii="Calibri" w:hAnsi="Calibri" w:cs="Times New Roman"/>
          <w:sz w:val="20"/>
          <w:szCs w:val="20"/>
          <w:vertAlign w:val="superscript"/>
        </w:rPr>
        <w:t>a</w:t>
      </w:r>
      <w:r w:rsidRPr="00E0116B">
        <w:rPr>
          <w:rFonts w:ascii="Calibri" w:hAnsi="Calibri" w:cs="Times New Roman"/>
          <w:sz w:val="20"/>
          <w:szCs w:val="20"/>
        </w:rPr>
        <w:t>: Department of Built Environment, School of engineering, Aalto University,</w:t>
      </w:r>
      <w:r w:rsidRPr="00E0116B">
        <w:rPr>
          <w:rFonts w:ascii="Calibri" w:hAnsi="Calibri" w:cs="Times New Roman"/>
          <w:sz w:val="20"/>
          <w:szCs w:val="20"/>
          <w:shd w:val="clear" w:color="auto" w:fill="FFFFFF"/>
        </w:rPr>
        <w:t xml:space="preserve"> P.O. Box 15200, Aalto, FI-00076 Espoo, Finland.</w:t>
      </w:r>
    </w:p>
    <w:p w14:paraId="4CEAEF94" w14:textId="77777777" w:rsidR="00E17CC9" w:rsidRPr="00E0116B" w:rsidRDefault="00E17CC9" w:rsidP="00E17CC9">
      <w:pPr>
        <w:jc w:val="both"/>
        <w:rPr>
          <w:rFonts w:ascii="Calibri" w:hAnsi="Calibri" w:cs="Times New Roman"/>
          <w:sz w:val="20"/>
          <w:szCs w:val="20"/>
        </w:rPr>
      </w:pPr>
      <w:r>
        <w:rPr>
          <w:rFonts w:ascii="Calibri" w:hAnsi="Calibri" w:cs="Times New Roman"/>
          <w:sz w:val="20"/>
          <w:szCs w:val="20"/>
          <w:vertAlign w:val="superscript"/>
        </w:rPr>
        <w:t>b</w:t>
      </w:r>
      <w:r w:rsidRPr="00E0116B">
        <w:rPr>
          <w:rFonts w:ascii="Calibri" w:hAnsi="Calibri" w:cs="Times New Roman"/>
          <w:sz w:val="20"/>
          <w:szCs w:val="20"/>
        </w:rPr>
        <w:t>: Department of Environmental Chemistry, Institute of Environmental Assessment and Water Research. Spanish Council for Scientific Research (IDAEA-CSIC), Jordi Girona 18-26, 08034 Barcelona, Spain</w:t>
      </w:r>
    </w:p>
    <w:p w14:paraId="6BF5D283" w14:textId="77777777" w:rsidR="00E17CC9" w:rsidRDefault="00E17CC9" w:rsidP="00E17CC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Times New Roman"/>
          <w:color w:val="131413"/>
          <w:sz w:val="20"/>
          <w:szCs w:val="20"/>
        </w:rPr>
      </w:pPr>
      <w:r>
        <w:rPr>
          <w:rFonts w:ascii="Calibri" w:hAnsi="Calibri" w:cs="Times New Roman"/>
          <w:sz w:val="20"/>
          <w:szCs w:val="20"/>
          <w:vertAlign w:val="superscript"/>
        </w:rPr>
        <w:t>c</w:t>
      </w:r>
      <w:r w:rsidRPr="00E0116B">
        <w:rPr>
          <w:rFonts w:ascii="Calibri" w:hAnsi="Calibri" w:cs="Times New Roman"/>
          <w:sz w:val="20"/>
          <w:szCs w:val="20"/>
        </w:rPr>
        <w:t xml:space="preserve">: </w:t>
      </w:r>
      <w:r w:rsidRPr="00E0116B">
        <w:rPr>
          <w:rFonts w:ascii="Calibri" w:hAnsi="Calibri" w:cs="Times New Roman"/>
          <w:color w:val="131413"/>
          <w:sz w:val="20"/>
          <w:szCs w:val="20"/>
        </w:rPr>
        <w:t xml:space="preserve">Catalan Institute for Water Research (ICRA), Scientific and Technological Park of the University of Girona, H2O Building, Emili </w:t>
      </w:r>
      <w:proofErr w:type="spellStart"/>
      <w:r w:rsidRPr="00E0116B">
        <w:rPr>
          <w:rFonts w:ascii="Calibri" w:hAnsi="Calibri" w:cs="Times New Roman"/>
          <w:color w:val="131413"/>
          <w:sz w:val="20"/>
          <w:szCs w:val="20"/>
        </w:rPr>
        <w:t>Grahit</w:t>
      </w:r>
      <w:proofErr w:type="spellEnd"/>
      <w:r w:rsidRPr="00E0116B">
        <w:rPr>
          <w:rFonts w:ascii="Calibri" w:hAnsi="Calibri" w:cs="Times New Roman"/>
          <w:color w:val="131413"/>
          <w:sz w:val="20"/>
          <w:szCs w:val="20"/>
        </w:rPr>
        <w:t xml:space="preserve"> 101, E17003 Girona, Spain</w:t>
      </w:r>
    </w:p>
    <w:p w14:paraId="5099CBF2" w14:textId="77777777" w:rsidR="00E17CC9" w:rsidRPr="00E0116B" w:rsidRDefault="00E17CC9" w:rsidP="00E17CC9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Times New Roman"/>
          <w:color w:val="131413"/>
          <w:sz w:val="20"/>
          <w:szCs w:val="20"/>
        </w:rPr>
      </w:pPr>
    </w:p>
    <w:p w14:paraId="3731F388" w14:textId="77777777" w:rsidR="00E17CC9" w:rsidRPr="00CF0BBB" w:rsidRDefault="00E17CC9" w:rsidP="00E17CC9">
      <w:pPr>
        <w:jc w:val="both"/>
        <w:rPr>
          <w:rFonts w:ascii="Calibri" w:hAnsi="Calibri" w:cs="Times New Roman"/>
          <w:sz w:val="20"/>
          <w:szCs w:val="20"/>
        </w:rPr>
      </w:pPr>
      <w:r>
        <w:rPr>
          <w:rFonts w:ascii="Calibri" w:hAnsi="Calibri" w:cs="Times New Roman"/>
          <w:sz w:val="20"/>
          <w:szCs w:val="20"/>
          <w:vertAlign w:val="superscript"/>
        </w:rPr>
        <w:t>d</w:t>
      </w:r>
      <w:r w:rsidRPr="00E0116B">
        <w:rPr>
          <w:rFonts w:ascii="Calibri" w:hAnsi="Calibri" w:cs="Times New Roman"/>
          <w:sz w:val="20"/>
          <w:szCs w:val="20"/>
        </w:rPr>
        <w:t xml:space="preserve">: Institute of Water Research, University of Granada, Ramón y </w:t>
      </w:r>
      <w:proofErr w:type="spellStart"/>
      <w:r w:rsidRPr="00E0116B">
        <w:rPr>
          <w:rFonts w:ascii="Calibri" w:hAnsi="Calibri" w:cs="Times New Roman"/>
          <w:sz w:val="20"/>
          <w:szCs w:val="20"/>
        </w:rPr>
        <w:t>Cajal</w:t>
      </w:r>
      <w:proofErr w:type="spellEnd"/>
      <w:r w:rsidRPr="00E0116B">
        <w:rPr>
          <w:rFonts w:ascii="Calibri" w:hAnsi="Calibri" w:cs="Times New Roman"/>
          <w:sz w:val="20"/>
          <w:szCs w:val="20"/>
        </w:rPr>
        <w:t>, 4, 18071 Granada, Spain.</w:t>
      </w:r>
    </w:p>
    <w:p w14:paraId="12588279" w14:textId="77777777" w:rsidR="00E17CC9" w:rsidRPr="00CF0BBB" w:rsidRDefault="00E17CC9" w:rsidP="00E17CC9">
      <w:pPr>
        <w:jc w:val="both"/>
        <w:rPr>
          <w:rFonts w:ascii="Calibri" w:hAnsi="Calibri" w:cs="Times New Roman"/>
          <w:sz w:val="20"/>
          <w:szCs w:val="20"/>
          <w:shd w:val="clear" w:color="auto" w:fill="FFFFFF"/>
        </w:rPr>
      </w:pPr>
      <w:r w:rsidRPr="00E0116B">
        <w:rPr>
          <w:rFonts w:ascii="Calibri" w:hAnsi="Calibri" w:cs="Times New Roman"/>
          <w:sz w:val="20"/>
          <w:szCs w:val="20"/>
          <w:shd w:val="clear" w:color="auto" w:fill="FFFFFF"/>
        </w:rPr>
        <w:t xml:space="preserve">* Corresponding author: Alejandro Gonzalez-Martinez, </w:t>
      </w:r>
      <w:r w:rsidRPr="00E0116B">
        <w:rPr>
          <w:rFonts w:ascii="Calibri" w:hAnsi="Calibri" w:cs="Times New Roman"/>
          <w:sz w:val="20"/>
          <w:szCs w:val="20"/>
        </w:rPr>
        <w:t>Department of Built Environment, Aalto University,</w:t>
      </w:r>
      <w:r w:rsidRPr="00E0116B">
        <w:rPr>
          <w:rFonts w:ascii="Calibri" w:hAnsi="Calibri" w:cs="Times New Roman"/>
          <w:sz w:val="20"/>
          <w:szCs w:val="20"/>
          <w:shd w:val="clear" w:color="auto" w:fill="FFFFFF"/>
        </w:rPr>
        <w:t xml:space="preserve"> P.O. Box 15200, Aalto, FI-00076 Espoo, Finland; E-mail: </w:t>
      </w:r>
      <w:hyperlink r:id="rId4" w:history="1">
        <w:r w:rsidRPr="00E0116B">
          <w:rPr>
            <w:rStyle w:val="Hipervnculo"/>
            <w:rFonts w:ascii="Calibri" w:hAnsi="Calibri" w:cs="Times New Roman"/>
            <w:sz w:val="20"/>
            <w:szCs w:val="20"/>
            <w:shd w:val="clear" w:color="auto" w:fill="FFFFFF"/>
          </w:rPr>
          <w:t>alejandro.gonzalezmartinez@aalto.fi</w:t>
        </w:r>
      </w:hyperlink>
    </w:p>
    <w:p w14:paraId="7C0FFD67" w14:textId="0C79568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</w:rPr>
      </w:pPr>
    </w:p>
    <w:p w14:paraId="6178CFA5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</w:rPr>
      </w:pPr>
    </w:p>
    <w:p w14:paraId="484F9103" w14:textId="25F92122" w:rsidR="00E17CC9" w:rsidRPr="00BD76A8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b/>
        </w:rPr>
      </w:pPr>
      <w:r w:rsidRPr="00BD76A8">
        <w:rPr>
          <w:rFonts w:eastAsia="MinionPro-Regular" w:cs="MinionPro-Regular"/>
          <w:b/>
        </w:rPr>
        <w:t>Supplementary material</w:t>
      </w:r>
    </w:p>
    <w:p w14:paraId="75F9344C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7985AB35" w14:textId="72C2D2EB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37226361" w14:textId="3D4B4A31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0C6A1E5C" w14:textId="5E1B59C1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5A4F3301" w14:textId="2B648ACD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4B2DA15B" w14:textId="3093F374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36EF8959" w14:textId="1E74FDDD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093BDBA8" w14:textId="586683BD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6FD8BCFA" w14:textId="68D6C26C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11ED8FF7" w14:textId="61B8AB54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0491A2FD" w14:textId="622685D8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7AE9A9AC" w14:textId="711F3580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55545FD1" w14:textId="20ECB98F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34975441" w14:textId="2C880905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79CEE2A0" w14:textId="10D8FDDA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6F8F530F" w14:textId="68724F7F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0460AE75" w14:textId="0C116086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11B0B9FE" w14:textId="43DBF96C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68FC8E41" w14:textId="3BEA54A4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18C698EA" w14:textId="40437176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76649E52" w14:textId="0D1AA38F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52014A7D" w14:textId="16937754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325583CB" w14:textId="15ADD804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4944E00D" w14:textId="72544150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255A9E2A" w14:textId="20726DBA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60E84273" w14:textId="494A135D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39D5AB9B" w14:textId="55252476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0CF4A3D4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104BE978" w14:textId="4B48495B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2F32FAB5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</w:p>
    <w:p w14:paraId="7DE4FD98" w14:textId="77777777" w:rsidR="00E17CC9" w:rsidRDefault="00E17CC9" w:rsidP="0062697C">
      <w:pPr>
        <w:autoSpaceDE w:val="0"/>
        <w:autoSpaceDN w:val="0"/>
        <w:adjustRightInd w:val="0"/>
        <w:spacing w:after="0" w:line="276" w:lineRule="auto"/>
        <w:jc w:val="both"/>
        <w:rPr>
          <w:rFonts w:eastAsia="MinionPro-Regular" w:cs="MinionPro-Regular"/>
          <w:lang w:val="en-GB"/>
        </w:rPr>
      </w:pPr>
      <w:r>
        <w:rPr>
          <w:rFonts w:eastAsia="MinionPro-Regular" w:cs="MinionPro-Regular"/>
          <w:lang w:val="en-GB"/>
        </w:rPr>
        <w:lastRenderedPageBreak/>
        <w:t xml:space="preserve">  </w:t>
      </w:r>
    </w:p>
    <w:p w14:paraId="48D4F8FB" w14:textId="77777777" w:rsidR="00C976EA" w:rsidRDefault="00C976EA" w:rsidP="00C976EA">
      <w:pPr>
        <w:jc w:val="both"/>
      </w:pPr>
    </w:p>
    <w:p w14:paraId="2D608E93" w14:textId="2E0388B4" w:rsidR="00C976EA" w:rsidRDefault="00C976EA" w:rsidP="00C976EA">
      <w:pPr>
        <w:jc w:val="both"/>
        <w:rPr>
          <w:rFonts w:eastAsia="Times New Roman" w:cs="Times New Roman"/>
          <w:color w:val="000000"/>
          <w:lang w:eastAsia="es-ES"/>
        </w:rPr>
      </w:pPr>
      <w:r w:rsidRPr="004B67A8">
        <w:rPr>
          <w:noProof/>
          <w:lang w:val="fi-FI" w:eastAsia="fi-FI"/>
        </w:rPr>
        <w:drawing>
          <wp:anchor distT="0" distB="0" distL="114300" distR="114300" simplePos="0" relativeHeight="251663360" behindDoc="0" locked="0" layoutInCell="1" allowOverlap="1" wp14:anchorId="133189A5" wp14:editId="577ED503">
            <wp:simplePos x="0" y="0"/>
            <wp:positionH relativeFrom="column">
              <wp:posOffset>-171450</wp:posOffset>
            </wp:positionH>
            <wp:positionV relativeFrom="paragraph">
              <wp:posOffset>600075</wp:posOffset>
            </wp:positionV>
            <wp:extent cx="6934200" cy="819150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67A8">
        <w:t>Table S</w:t>
      </w:r>
      <w:r w:rsidR="00471AA0">
        <w:t>1</w:t>
      </w:r>
      <w:r w:rsidRPr="00104B38">
        <w:t xml:space="preserve"> – </w:t>
      </w:r>
      <w:r>
        <w:t>MS/MS optimized experimental</w:t>
      </w:r>
      <w:r w:rsidRPr="00104B38">
        <w:t xml:space="preserve"> parameters</w:t>
      </w:r>
      <w:r>
        <w:t xml:space="preserve"> and transitions monitored for the target antibiotics. In all cases the precursor ion was </w:t>
      </w:r>
      <w:r w:rsidRPr="00871987">
        <w:rPr>
          <w:rFonts w:eastAsia="Times New Roman" w:cs="Times New Roman"/>
          <w:color w:val="000000"/>
          <w:lang w:eastAsia="es-ES"/>
        </w:rPr>
        <w:t>[M+</w:t>
      </w:r>
      <w:proofErr w:type="gramStart"/>
      <w:r w:rsidRPr="00871987">
        <w:rPr>
          <w:rFonts w:eastAsia="Times New Roman" w:cs="Times New Roman"/>
          <w:color w:val="000000"/>
          <w:lang w:eastAsia="es-ES"/>
        </w:rPr>
        <w:t>H]</w:t>
      </w:r>
      <w:r w:rsidRPr="00871987">
        <w:rPr>
          <w:rFonts w:eastAsia="Times New Roman" w:cs="Times New Roman"/>
          <w:color w:val="000000"/>
          <w:vertAlign w:val="superscript"/>
          <w:lang w:eastAsia="es-ES"/>
        </w:rPr>
        <w:t>+</w:t>
      </w:r>
      <w:proofErr w:type="gramEnd"/>
      <w:r>
        <w:rPr>
          <w:rFonts w:eastAsia="Times New Roman" w:cs="Times New Roman"/>
          <w:color w:val="000000"/>
          <w:lang w:eastAsia="es-ES"/>
        </w:rPr>
        <w:t>.</w:t>
      </w:r>
    </w:p>
    <w:p w14:paraId="6C4A6BA0" w14:textId="77777777" w:rsidR="00C976EA" w:rsidRDefault="00C976EA" w:rsidP="00C976EA">
      <w:pPr>
        <w:jc w:val="both"/>
        <w:rPr>
          <w:rFonts w:eastAsia="Times New Roman" w:cs="Times New Roman"/>
          <w:color w:val="000000"/>
          <w:lang w:eastAsia="es-ES"/>
        </w:rPr>
      </w:pPr>
    </w:p>
    <w:p w14:paraId="7E0FCB3D" w14:textId="77777777" w:rsidR="00C976EA" w:rsidRDefault="00C976EA" w:rsidP="00C976EA">
      <w:pPr>
        <w:jc w:val="both"/>
      </w:pPr>
    </w:p>
    <w:p w14:paraId="3EF4D593" w14:textId="77777777" w:rsidR="00C976EA" w:rsidRDefault="00C976EA" w:rsidP="00C976EA">
      <w:pPr>
        <w:jc w:val="both"/>
      </w:pPr>
    </w:p>
    <w:p w14:paraId="51B25054" w14:textId="77777777" w:rsidR="00C976EA" w:rsidRDefault="00C976EA" w:rsidP="00C976EA">
      <w:pPr>
        <w:jc w:val="both"/>
      </w:pPr>
    </w:p>
    <w:p w14:paraId="40C07DE2" w14:textId="77777777" w:rsidR="00C976EA" w:rsidRDefault="00C976EA" w:rsidP="00C976EA">
      <w:pPr>
        <w:jc w:val="both"/>
      </w:pPr>
    </w:p>
    <w:p w14:paraId="33AA1900" w14:textId="77777777" w:rsidR="00C976EA" w:rsidRDefault="00C976EA" w:rsidP="00C976EA">
      <w:pPr>
        <w:jc w:val="both"/>
      </w:pPr>
    </w:p>
    <w:p w14:paraId="1F8DDCEF" w14:textId="77777777" w:rsidR="00C976EA" w:rsidRDefault="00C976EA" w:rsidP="00C976EA">
      <w:pPr>
        <w:jc w:val="both"/>
      </w:pPr>
    </w:p>
    <w:p w14:paraId="20617EB0" w14:textId="77777777" w:rsidR="00C976EA" w:rsidRDefault="00C976EA" w:rsidP="00C976EA">
      <w:pPr>
        <w:jc w:val="both"/>
      </w:pPr>
    </w:p>
    <w:p w14:paraId="5745F2D0" w14:textId="77777777" w:rsidR="00C976EA" w:rsidRDefault="00C976EA" w:rsidP="00C976EA">
      <w:pPr>
        <w:jc w:val="both"/>
      </w:pPr>
    </w:p>
    <w:p w14:paraId="3180FD57" w14:textId="77777777" w:rsidR="00C976EA" w:rsidRDefault="00C976EA" w:rsidP="00C976EA">
      <w:pPr>
        <w:jc w:val="both"/>
      </w:pPr>
    </w:p>
    <w:p w14:paraId="3C83BC09" w14:textId="77777777" w:rsidR="00C976EA" w:rsidRDefault="00C976EA" w:rsidP="00C976EA">
      <w:pPr>
        <w:jc w:val="both"/>
      </w:pPr>
    </w:p>
    <w:p w14:paraId="24D17F69" w14:textId="77777777" w:rsidR="00C976EA" w:rsidRDefault="00C976EA" w:rsidP="00C976EA">
      <w:pPr>
        <w:jc w:val="both"/>
      </w:pPr>
    </w:p>
    <w:p w14:paraId="1411A654" w14:textId="77777777" w:rsidR="00C976EA" w:rsidRDefault="00C976EA" w:rsidP="00C976EA">
      <w:pPr>
        <w:jc w:val="both"/>
      </w:pPr>
    </w:p>
    <w:p w14:paraId="0426AD6D" w14:textId="77777777" w:rsidR="00C976EA" w:rsidRDefault="00C976EA" w:rsidP="00C976EA">
      <w:pPr>
        <w:jc w:val="both"/>
      </w:pPr>
    </w:p>
    <w:p w14:paraId="5AD7D7F5" w14:textId="77777777" w:rsidR="00C976EA" w:rsidRDefault="00C976EA" w:rsidP="00C976EA">
      <w:pPr>
        <w:jc w:val="both"/>
      </w:pPr>
    </w:p>
    <w:p w14:paraId="2584B609" w14:textId="77777777" w:rsidR="00C976EA" w:rsidRDefault="00C976EA" w:rsidP="00C976EA">
      <w:pPr>
        <w:jc w:val="both"/>
      </w:pPr>
    </w:p>
    <w:p w14:paraId="6F483D8D" w14:textId="77777777" w:rsidR="00C976EA" w:rsidRDefault="00C976EA" w:rsidP="00C976EA">
      <w:pPr>
        <w:jc w:val="both"/>
      </w:pPr>
    </w:p>
    <w:p w14:paraId="416E3299" w14:textId="77777777" w:rsidR="00C976EA" w:rsidRDefault="00C976EA" w:rsidP="00C976EA">
      <w:pPr>
        <w:jc w:val="both"/>
      </w:pPr>
    </w:p>
    <w:p w14:paraId="3B97F278" w14:textId="77777777" w:rsidR="00C976EA" w:rsidRDefault="00C976EA" w:rsidP="00C976EA">
      <w:pPr>
        <w:jc w:val="both"/>
      </w:pPr>
    </w:p>
    <w:p w14:paraId="4F3DCC18" w14:textId="77777777" w:rsidR="00C976EA" w:rsidRDefault="00C976EA" w:rsidP="00C976EA">
      <w:pPr>
        <w:jc w:val="both"/>
      </w:pPr>
    </w:p>
    <w:p w14:paraId="10CBA125" w14:textId="77777777" w:rsidR="00C976EA" w:rsidRDefault="00C976EA" w:rsidP="00C976EA">
      <w:pPr>
        <w:jc w:val="both"/>
      </w:pPr>
    </w:p>
    <w:p w14:paraId="6EF1B58C" w14:textId="77777777" w:rsidR="00C976EA" w:rsidRDefault="00C976EA" w:rsidP="00C976EA">
      <w:pPr>
        <w:jc w:val="both"/>
      </w:pPr>
    </w:p>
    <w:p w14:paraId="49CEA309" w14:textId="77777777" w:rsidR="00C976EA" w:rsidRDefault="00C976EA" w:rsidP="00C976EA">
      <w:pPr>
        <w:jc w:val="both"/>
      </w:pPr>
    </w:p>
    <w:p w14:paraId="17516EC2" w14:textId="77777777" w:rsidR="00C976EA" w:rsidRDefault="00C976EA" w:rsidP="00C976EA">
      <w:pPr>
        <w:jc w:val="both"/>
      </w:pPr>
    </w:p>
    <w:p w14:paraId="2A12BDD4" w14:textId="77777777" w:rsidR="00C976EA" w:rsidRDefault="00C976EA" w:rsidP="00C976EA">
      <w:pPr>
        <w:jc w:val="both"/>
      </w:pPr>
    </w:p>
    <w:p w14:paraId="2C092E15" w14:textId="77777777" w:rsidR="00C976EA" w:rsidRDefault="00C976EA" w:rsidP="00C976EA">
      <w:pPr>
        <w:jc w:val="both"/>
      </w:pPr>
    </w:p>
    <w:p w14:paraId="77399AB7" w14:textId="77777777" w:rsidR="00C976EA" w:rsidRDefault="00C976EA" w:rsidP="00C976EA">
      <w:pPr>
        <w:jc w:val="both"/>
      </w:pPr>
    </w:p>
    <w:p w14:paraId="77F15C6F" w14:textId="159FDD06" w:rsidR="00C976EA" w:rsidRDefault="00C976EA" w:rsidP="00C976EA">
      <w:pPr>
        <w:jc w:val="both"/>
      </w:pPr>
      <w:r w:rsidRPr="00FB7433">
        <w:rPr>
          <w:noProof/>
          <w:lang w:val="fi-FI" w:eastAsia="fi-FI"/>
        </w:rPr>
        <w:lastRenderedPageBreak/>
        <w:drawing>
          <wp:anchor distT="0" distB="0" distL="114300" distR="114300" simplePos="0" relativeHeight="251662336" behindDoc="0" locked="0" layoutInCell="1" allowOverlap="1" wp14:anchorId="6168B5FC" wp14:editId="188538F5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7003415" cy="923925"/>
            <wp:effectExtent l="0" t="0" r="6985" b="9525"/>
            <wp:wrapSquare wrapText="bothSides"/>
            <wp:docPr id="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341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7433">
        <w:t>Table S</w:t>
      </w:r>
      <w:r w:rsidR="00471AA0">
        <w:t>2</w:t>
      </w:r>
      <w:r w:rsidRPr="00FB7433">
        <w:t xml:space="preserve"> –</w:t>
      </w:r>
      <w:r>
        <w:t xml:space="preserve"> Performance of the SPE-HPLC-MS/MS method applied for the analysis of antibiotics.</w:t>
      </w:r>
    </w:p>
    <w:p w14:paraId="0173F534" w14:textId="419EAE1A" w:rsidR="00C976EA" w:rsidRPr="004B67A8" w:rsidRDefault="00C976EA" w:rsidP="00C976EA">
      <w:pPr>
        <w:spacing w:after="0"/>
        <w:ind w:left="-567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 w:rsidRPr="004B67A8">
        <w:rPr>
          <w:sz w:val="20"/>
          <w:szCs w:val="20"/>
        </w:rPr>
        <w:t>*Average recovery value from the 3 concentration levels of recovery experiments.</w:t>
      </w:r>
    </w:p>
    <w:p w14:paraId="58928E80" w14:textId="77777777" w:rsidR="00C976EA" w:rsidRDefault="00C976EA" w:rsidP="00C976EA">
      <w:pPr>
        <w:jc w:val="both"/>
      </w:pPr>
    </w:p>
    <w:p w14:paraId="0971B0B4" w14:textId="77777777" w:rsidR="00C976EA" w:rsidRDefault="00C976EA" w:rsidP="00C976EA">
      <w:pPr>
        <w:jc w:val="both"/>
      </w:pPr>
    </w:p>
    <w:p w14:paraId="69948D0E" w14:textId="77777777" w:rsidR="00C976EA" w:rsidRDefault="00C976EA" w:rsidP="00C976EA">
      <w:pPr>
        <w:jc w:val="both"/>
      </w:pPr>
    </w:p>
    <w:p w14:paraId="02F43D9D" w14:textId="77777777" w:rsidR="00C976EA" w:rsidRDefault="00C976EA" w:rsidP="00C976EA">
      <w:pPr>
        <w:jc w:val="both"/>
      </w:pPr>
    </w:p>
    <w:p w14:paraId="6EEC563F" w14:textId="77777777" w:rsidR="00C976EA" w:rsidRDefault="00C976EA" w:rsidP="00C976EA">
      <w:pPr>
        <w:jc w:val="both"/>
      </w:pPr>
    </w:p>
    <w:p w14:paraId="7BB5A127" w14:textId="77777777" w:rsidR="00C976EA" w:rsidRDefault="00C976EA" w:rsidP="00C976EA">
      <w:pPr>
        <w:jc w:val="both"/>
      </w:pPr>
    </w:p>
    <w:p w14:paraId="01F44617" w14:textId="77777777" w:rsidR="00C976EA" w:rsidRDefault="00C976EA" w:rsidP="00C976EA">
      <w:pPr>
        <w:jc w:val="both"/>
      </w:pPr>
    </w:p>
    <w:p w14:paraId="4B8568E1" w14:textId="58155621" w:rsidR="00C976EA" w:rsidRDefault="00C976EA" w:rsidP="0062697C">
      <w:pPr>
        <w:jc w:val="both"/>
      </w:pPr>
    </w:p>
    <w:p w14:paraId="45961A63" w14:textId="2A7F1F1C" w:rsidR="00C976EA" w:rsidRDefault="00C976EA" w:rsidP="0062697C">
      <w:pPr>
        <w:jc w:val="both"/>
      </w:pPr>
    </w:p>
    <w:p w14:paraId="69D93229" w14:textId="4C66498D" w:rsidR="00C976EA" w:rsidRDefault="00C976EA" w:rsidP="0062697C">
      <w:pPr>
        <w:jc w:val="both"/>
      </w:pPr>
    </w:p>
    <w:p w14:paraId="0B208D54" w14:textId="7ADA8097" w:rsidR="00C976EA" w:rsidRDefault="00C976EA" w:rsidP="0062697C">
      <w:pPr>
        <w:jc w:val="both"/>
      </w:pPr>
    </w:p>
    <w:p w14:paraId="2B842016" w14:textId="06CFAFF5" w:rsidR="00C976EA" w:rsidRDefault="00C976EA" w:rsidP="0062697C">
      <w:pPr>
        <w:jc w:val="both"/>
      </w:pPr>
    </w:p>
    <w:p w14:paraId="689DF3D0" w14:textId="0E9F5A0B" w:rsidR="00C976EA" w:rsidRDefault="00C976EA" w:rsidP="0062697C">
      <w:pPr>
        <w:jc w:val="both"/>
      </w:pPr>
    </w:p>
    <w:p w14:paraId="124E058E" w14:textId="5637DCD8" w:rsidR="00C976EA" w:rsidRDefault="00C976EA" w:rsidP="0062697C">
      <w:pPr>
        <w:jc w:val="both"/>
      </w:pPr>
    </w:p>
    <w:p w14:paraId="38203684" w14:textId="46D83CF2" w:rsidR="00C976EA" w:rsidRDefault="00C976EA" w:rsidP="0062697C">
      <w:pPr>
        <w:jc w:val="both"/>
      </w:pPr>
    </w:p>
    <w:p w14:paraId="70A6E554" w14:textId="4DB8CA6A" w:rsidR="00C976EA" w:rsidRDefault="00C976EA" w:rsidP="0062697C">
      <w:pPr>
        <w:jc w:val="both"/>
      </w:pPr>
    </w:p>
    <w:p w14:paraId="453A2AEF" w14:textId="638DF846" w:rsidR="00C976EA" w:rsidRDefault="00C976EA" w:rsidP="0062697C">
      <w:pPr>
        <w:jc w:val="both"/>
      </w:pPr>
    </w:p>
    <w:p w14:paraId="587A9362" w14:textId="7174FD67" w:rsidR="00C976EA" w:rsidRDefault="00C976EA" w:rsidP="0062697C">
      <w:pPr>
        <w:jc w:val="both"/>
      </w:pPr>
    </w:p>
    <w:p w14:paraId="302A3A5A" w14:textId="5F0D51C1" w:rsidR="00C976EA" w:rsidRDefault="00C976EA" w:rsidP="0062697C">
      <w:pPr>
        <w:jc w:val="both"/>
      </w:pPr>
    </w:p>
    <w:p w14:paraId="1D0648C2" w14:textId="152206AE" w:rsidR="00C976EA" w:rsidRDefault="00C976EA" w:rsidP="0062697C">
      <w:pPr>
        <w:jc w:val="both"/>
      </w:pPr>
    </w:p>
    <w:p w14:paraId="556710A2" w14:textId="6DF6055E" w:rsidR="00C976EA" w:rsidRDefault="00C976EA" w:rsidP="0062697C">
      <w:pPr>
        <w:jc w:val="both"/>
      </w:pPr>
    </w:p>
    <w:p w14:paraId="1238E448" w14:textId="2B9A5ED2" w:rsidR="00C976EA" w:rsidRDefault="00C976EA" w:rsidP="0062697C">
      <w:pPr>
        <w:jc w:val="both"/>
      </w:pPr>
    </w:p>
    <w:p w14:paraId="5C346EC3" w14:textId="628A0BD3" w:rsidR="00C976EA" w:rsidRDefault="00C976EA" w:rsidP="0062697C">
      <w:pPr>
        <w:jc w:val="both"/>
      </w:pPr>
    </w:p>
    <w:p w14:paraId="64F48773" w14:textId="13FD32E7" w:rsidR="00C976EA" w:rsidRDefault="00C976EA" w:rsidP="0062697C">
      <w:pPr>
        <w:jc w:val="both"/>
      </w:pPr>
    </w:p>
    <w:p w14:paraId="73967F83" w14:textId="6FA6BC3F" w:rsidR="00C976EA" w:rsidRDefault="00C976EA" w:rsidP="0062697C">
      <w:pPr>
        <w:jc w:val="both"/>
      </w:pPr>
    </w:p>
    <w:p w14:paraId="6A90C03C" w14:textId="4E2BA7AC" w:rsidR="00C976EA" w:rsidRDefault="00C976EA" w:rsidP="0062697C">
      <w:pPr>
        <w:jc w:val="both"/>
      </w:pPr>
    </w:p>
    <w:p w14:paraId="7BCC3E35" w14:textId="657B7774" w:rsidR="00C976EA" w:rsidRDefault="00C976EA" w:rsidP="0062697C">
      <w:pPr>
        <w:jc w:val="both"/>
      </w:pPr>
    </w:p>
    <w:p w14:paraId="4CA29540" w14:textId="1444989C" w:rsidR="00C976EA" w:rsidRDefault="00C976EA" w:rsidP="0062697C">
      <w:pPr>
        <w:jc w:val="both"/>
      </w:pPr>
    </w:p>
    <w:p w14:paraId="269F62C7" w14:textId="4B9D386B" w:rsidR="00C976EA" w:rsidRDefault="00C976EA" w:rsidP="0062697C">
      <w:pPr>
        <w:jc w:val="both"/>
      </w:pPr>
    </w:p>
    <w:p w14:paraId="0ECAC9DE" w14:textId="06AC25AE" w:rsidR="00E17CC9" w:rsidRDefault="00E17CC9" w:rsidP="0062697C">
      <w:pPr>
        <w:jc w:val="both"/>
      </w:pPr>
    </w:p>
    <w:p w14:paraId="19F7B1DE" w14:textId="4E6F45B9" w:rsidR="00E17CC9" w:rsidRDefault="00E17CC9" w:rsidP="0062697C">
      <w:pPr>
        <w:jc w:val="both"/>
      </w:pPr>
    </w:p>
    <w:p w14:paraId="1DD2AD44" w14:textId="364DC220" w:rsidR="00E17CC9" w:rsidRDefault="00E17CC9" w:rsidP="0062697C">
      <w:pPr>
        <w:jc w:val="both"/>
      </w:pPr>
    </w:p>
    <w:p w14:paraId="3DA57F1C" w14:textId="57E1940C" w:rsidR="00E17CC9" w:rsidRDefault="00E17CC9" w:rsidP="00E17CC9">
      <w:pPr>
        <w:jc w:val="both"/>
      </w:pPr>
      <w:r>
        <w:t>Table S</w:t>
      </w:r>
      <w:r w:rsidR="00471AA0">
        <w:t>3</w:t>
      </w:r>
      <w:r>
        <w:t xml:space="preserve"> – Coverage analysis of the massive parallel sequencing subsamples </w:t>
      </w:r>
    </w:p>
    <w:p w14:paraId="601D16D8" w14:textId="570258C6" w:rsidR="00E17CC9" w:rsidRDefault="00E17CC9" w:rsidP="0062697C">
      <w:pPr>
        <w:jc w:val="both"/>
      </w:pPr>
    </w:p>
    <w:p w14:paraId="10148AE2" w14:textId="7F20C99A" w:rsidR="00E17CC9" w:rsidRDefault="00E17CC9" w:rsidP="0062697C">
      <w:pPr>
        <w:jc w:val="both"/>
      </w:pPr>
    </w:p>
    <w:p w14:paraId="1ABC791B" w14:textId="110A2BF1" w:rsidR="00E17CC9" w:rsidRDefault="00E17CC9" w:rsidP="0062697C">
      <w:pPr>
        <w:jc w:val="both"/>
      </w:pPr>
    </w:p>
    <w:tbl>
      <w:tblPr>
        <w:tblStyle w:val="Tablaconcuadrcula"/>
        <w:tblpPr w:leftFromText="141" w:rightFromText="141" w:vertAnchor="text" w:horzAnchor="margin" w:tblpY="-57"/>
        <w:tblW w:w="10331" w:type="dxa"/>
        <w:tblLayout w:type="fixed"/>
        <w:tblLook w:val="04A0" w:firstRow="1" w:lastRow="0" w:firstColumn="1" w:lastColumn="0" w:noHBand="0" w:noVBand="1"/>
      </w:tblPr>
      <w:tblGrid>
        <w:gridCol w:w="1010"/>
        <w:gridCol w:w="236"/>
        <w:gridCol w:w="1591"/>
        <w:gridCol w:w="1165"/>
        <w:gridCol w:w="1435"/>
        <w:gridCol w:w="236"/>
        <w:gridCol w:w="1181"/>
        <w:gridCol w:w="1637"/>
        <w:gridCol w:w="1840"/>
      </w:tblGrid>
      <w:tr w:rsidR="00E17CC9" w:rsidRPr="000A5613" w14:paraId="055777CB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475D7CD6" w14:textId="77777777" w:rsidR="00E17CC9" w:rsidRPr="000A5613" w:rsidRDefault="00E17CC9" w:rsidP="00E17CC9">
            <w:pPr>
              <w:jc w:val="center"/>
            </w:pPr>
            <w:bookmarkStart w:id="0" w:name="_Hlk469322645"/>
            <w:r w:rsidRPr="000A5613">
              <w:t>Samp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8AEEE3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34FB6FCE" w14:textId="77777777" w:rsidR="00E17CC9" w:rsidRPr="000A5613" w:rsidRDefault="00E17CC9" w:rsidP="00E17CC9">
            <w:pPr>
              <w:jc w:val="center"/>
            </w:pPr>
            <w:r w:rsidRPr="000A5613">
              <w:t>Reads</w:t>
            </w:r>
          </w:p>
        </w:tc>
        <w:tc>
          <w:tcPr>
            <w:tcW w:w="1165" w:type="dxa"/>
            <w:noWrap/>
            <w:vAlign w:val="center"/>
            <w:hideMark/>
          </w:tcPr>
          <w:p w14:paraId="2CFCF68C" w14:textId="77777777" w:rsidR="00E17CC9" w:rsidRPr="000A5613" w:rsidRDefault="00E17CC9" w:rsidP="00E17CC9">
            <w:pPr>
              <w:jc w:val="center"/>
            </w:pPr>
            <w:r w:rsidRPr="000A5613">
              <w:t>Species richness</w:t>
            </w:r>
          </w:p>
        </w:tc>
        <w:tc>
          <w:tcPr>
            <w:tcW w:w="1435" w:type="dxa"/>
            <w:noWrap/>
            <w:vAlign w:val="center"/>
            <w:hideMark/>
          </w:tcPr>
          <w:p w14:paraId="7F8B21FC" w14:textId="77777777" w:rsidR="00E17CC9" w:rsidRPr="000A5613" w:rsidRDefault="00E17CC9" w:rsidP="00E17CC9">
            <w:pPr>
              <w:jc w:val="center"/>
            </w:pPr>
            <w:r w:rsidRPr="000A5613">
              <w:t>Good's covera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A3CB8B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01C444E1" w14:textId="77777777" w:rsidR="00E17CC9" w:rsidRPr="000A5613" w:rsidRDefault="00E17CC9" w:rsidP="00E17CC9">
            <w:pPr>
              <w:jc w:val="center"/>
            </w:pPr>
            <w:r w:rsidRPr="000A5613">
              <w:t>Coverage (%)</w:t>
            </w:r>
          </w:p>
        </w:tc>
        <w:tc>
          <w:tcPr>
            <w:tcW w:w="1637" w:type="dxa"/>
            <w:noWrap/>
            <w:vAlign w:val="center"/>
            <w:hideMark/>
          </w:tcPr>
          <w:p w14:paraId="619313C0" w14:textId="77777777" w:rsidR="00E17CC9" w:rsidRPr="000A5613" w:rsidRDefault="00E17CC9" w:rsidP="00E17CC9">
            <w:pPr>
              <w:jc w:val="center"/>
            </w:pPr>
            <w:r w:rsidRPr="000A5613">
              <w:t>Actual effort (</w:t>
            </w:r>
            <w:proofErr w:type="spellStart"/>
            <w:r w:rsidRPr="000A5613">
              <w:t>Mbp</w:t>
            </w:r>
            <w:proofErr w:type="spellEnd"/>
            <w:r w:rsidRPr="000A5613">
              <w:t>)</w:t>
            </w:r>
          </w:p>
        </w:tc>
        <w:tc>
          <w:tcPr>
            <w:tcW w:w="1840" w:type="dxa"/>
            <w:noWrap/>
            <w:vAlign w:val="center"/>
            <w:hideMark/>
          </w:tcPr>
          <w:p w14:paraId="62698671" w14:textId="77777777" w:rsidR="00E17CC9" w:rsidRPr="000A5613" w:rsidRDefault="00E17CC9" w:rsidP="00E17CC9">
            <w:pPr>
              <w:jc w:val="center"/>
            </w:pPr>
            <w:r w:rsidRPr="000A5613">
              <w:t>Required effort (</w:t>
            </w:r>
            <w:proofErr w:type="spellStart"/>
            <w:r w:rsidRPr="000A5613">
              <w:t>Mbp</w:t>
            </w:r>
            <w:proofErr w:type="spellEnd"/>
            <w:r w:rsidRPr="000A5613">
              <w:t>)</w:t>
            </w:r>
          </w:p>
        </w:tc>
      </w:tr>
      <w:tr w:rsidR="00E17CC9" w:rsidRPr="000A5613" w14:paraId="7D25A66C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079B58F4" w14:textId="77777777" w:rsidR="00E17CC9" w:rsidRPr="000A5613" w:rsidRDefault="00E17CC9" w:rsidP="00E17CC9">
            <w:pPr>
              <w:jc w:val="center"/>
            </w:pPr>
            <w:r>
              <w:t>S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DB03093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1B44707D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2B9C3345" w14:textId="77777777" w:rsidR="00E17CC9" w:rsidRPr="000A5613" w:rsidRDefault="00E17CC9" w:rsidP="00E17CC9">
            <w:pPr>
              <w:jc w:val="center"/>
            </w:pPr>
            <w:r w:rsidRPr="000A5613">
              <w:t>377</w:t>
            </w:r>
          </w:p>
        </w:tc>
        <w:tc>
          <w:tcPr>
            <w:tcW w:w="1435" w:type="dxa"/>
            <w:noWrap/>
            <w:vAlign w:val="center"/>
            <w:hideMark/>
          </w:tcPr>
          <w:p w14:paraId="226798F6" w14:textId="77777777" w:rsidR="00E17CC9" w:rsidRPr="000A5613" w:rsidRDefault="00E17CC9" w:rsidP="00E17CC9">
            <w:pPr>
              <w:jc w:val="center"/>
            </w:pPr>
            <w:r w:rsidRPr="000A5613">
              <w:t>0.976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B63E65D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42896530" w14:textId="77777777" w:rsidR="00E17CC9" w:rsidRPr="000A5613" w:rsidRDefault="00E17CC9" w:rsidP="00E17CC9">
            <w:pPr>
              <w:jc w:val="center"/>
            </w:pPr>
            <w:r w:rsidRPr="000A5613">
              <w:t>95.13</w:t>
            </w:r>
          </w:p>
        </w:tc>
        <w:tc>
          <w:tcPr>
            <w:tcW w:w="1637" w:type="dxa"/>
            <w:noWrap/>
            <w:vAlign w:val="center"/>
            <w:hideMark/>
          </w:tcPr>
          <w:p w14:paraId="2BFBAF64" w14:textId="77777777" w:rsidR="00E17CC9" w:rsidRPr="000A5613" w:rsidRDefault="00E17CC9" w:rsidP="00E17CC9">
            <w:pPr>
              <w:jc w:val="center"/>
            </w:pPr>
            <w:r w:rsidRPr="000A5613">
              <w:t>19.56</w:t>
            </w:r>
          </w:p>
        </w:tc>
        <w:tc>
          <w:tcPr>
            <w:tcW w:w="1840" w:type="dxa"/>
            <w:noWrap/>
            <w:vAlign w:val="center"/>
            <w:hideMark/>
          </w:tcPr>
          <w:p w14:paraId="718457B5" w14:textId="77777777" w:rsidR="00E17CC9" w:rsidRPr="000A5613" w:rsidRDefault="00E17CC9" w:rsidP="00E17CC9">
            <w:pPr>
              <w:jc w:val="center"/>
            </w:pPr>
            <w:r w:rsidRPr="000A5613">
              <w:t>1.535</w:t>
            </w:r>
          </w:p>
        </w:tc>
      </w:tr>
      <w:tr w:rsidR="00E17CC9" w:rsidRPr="000A5613" w14:paraId="6D4EF6EA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286E7E30" w14:textId="77777777" w:rsidR="00E17CC9" w:rsidRPr="000A5613" w:rsidRDefault="00E17CC9" w:rsidP="00E17CC9">
            <w:pPr>
              <w:jc w:val="center"/>
            </w:pPr>
            <w:r>
              <w:t>S6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EBC224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3C83BC97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24E6BAB5" w14:textId="77777777" w:rsidR="00E17CC9" w:rsidRPr="000A5613" w:rsidRDefault="00E17CC9" w:rsidP="00E17CC9">
            <w:pPr>
              <w:jc w:val="center"/>
            </w:pPr>
            <w:r w:rsidRPr="000A5613">
              <w:t>405</w:t>
            </w:r>
          </w:p>
        </w:tc>
        <w:tc>
          <w:tcPr>
            <w:tcW w:w="1435" w:type="dxa"/>
            <w:noWrap/>
            <w:vAlign w:val="center"/>
            <w:hideMark/>
          </w:tcPr>
          <w:p w14:paraId="42958107" w14:textId="77777777" w:rsidR="00E17CC9" w:rsidRPr="000A5613" w:rsidRDefault="00E17CC9" w:rsidP="00E17CC9">
            <w:pPr>
              <w:jc w:val="center"/>
            </w:pPr>
            <w:r w:rsidRPr="000A5613">
              <w:t>0.9743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83CA1F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66EE0CA2" w14:textId="77777777" w:rsidR="00E17CC9" w:rsidRPr="000A5613" w:rsidRDefault="00E17CC9" w:rsidP="00E17CC9">
            <w:pPr>
              <w:jc w:val="center"/>
            </w:pPr>
            <w:r w:rsidRPr="000A5613">
              <w:t>95.88</w:t>
            </w:r>
          </w:p>
        </w:tc>
        <w:tc>
          <w:tcPr>
            <w:tcW w:w="1637" w:type="dxa"/>
            <w:noWrap/>
            <w:vAlign w:val="center"/>
            <w:hideMark/>
          </w:tcPr>
          <w:p w14:paraId="556788FA" w14:textId="77777777" w:rsidR="00E17CC9" w:rsidRPr="000A5613" w:rsidRDefault="00E17CC9" w:rsidP="00E17CC9">
            <w:pPr>
              <w:jc w:val="center"/>
            </w:pPr>
            <w:r w:rsidRPr="000A5613">
              <w:t>18.13</w:t>
            </w:r>
          </w:p>
        </w:tc>
        <w:tc>
          <w:tcPr>
            <w:tcW w:w="1840" w:type="dxa"/>
            <w:noWrap/>
            <w:vAlign w:val="center"/>
            <w:hideMark/>
          </w:tcPr>
          <w:p w14:paraId="7FFECEC2" w14:textId="77777777" w:rsidR="00E17CC9" w:rsidRPr="000A5613" w:rsidRDefault="00E17CC9" w:rsidP="00E17CC9">
            <w:pPr>
              <w:jc w:val="center"/>
            </w:pPr>
            <w:r w:rsidRPr="000A5613">
              <w:t>1.547</w:t>
            </w:r>
          </w:p>
        </w:tc>
      </w:tr>
      <w:tr w:rsidR="00E17CC9" w:rsidRPr="000A5613" w14:paraId="3EE8E88D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09635464" w14:textId="77777777" w:rsidR="00E17CC9" w:rsidRPr="000A5613" w:rsidRDefault="00E17CC9" w:rsidP="00E17CC9">
            <w:pPr>
              <w:jc w:val="center"/>
            </w:pPr>
            <w:r>
              <w:t>S6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A92AAA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6ED68748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3710D8F5" w14:textId="77777777" w:rsidR="00E17CC9" w:rsidRPr="000A5613" w:rsidRDefault="00E17CC9" w:rsidP="00E17CC9">
            <w:pPr>
              <w:jc w:val="center"/>
            </w:pPr>
            <w:r w:rsidRPr="000A5613">
              <w:t>309</w:t>
            </w:r>
          </w:p>
        </w:tc>
        <w:tc>
          <w:tcPr>
            <w:tcW w:w="1435" w:type="dxa"/>
            <w:noWrap/>
            <w:vAlign w:val="center"/>
            <w:hideMark/>
          </w:tcPr>
          <w:p w14:paraId="1C5FF5F7" w14:textId="77777777" w:rsidR="00E17CC9" w:rsidRPr="000A5613" w:rsidRDefault="00E17CC9" w:rsidP="00E17CC9">
            <w:pPr>
              <w:jc w:val="center"/>
            </w:pPr>
            <w:r w:rsidRPr="000A5613">
              <w:t>0.9804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86BB8BC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479ABA05" w14:textId="77777777" w:rsidR="00E17CC9" w:rsidRPr="000A5613" w:rsidRDefault="00E17CC9" w:rsidP="00E17CC9">
            <w:pPr>
              <w:jc w:val="center"/>
            </w:pPr>
            <w:r w:rsidRPr="000A5613">
              <w:t>94.81</w:t>
            </w:r>
          </w:p>
        </w:tc>
        <w:tc>
          <w:tcPr>
            <w:tcW w:w="1637" w:type="dxa"/>
            <w:noWrap/>
            <w:vAlign w:val="center"/>
            <w:hideMark/>
          </w:tcPr>
          <w:p w14:paraId="15DF34BA" w14:textId="77777777" w:rsidR="00E17CC9" w:rsidRPr="000A5613" w:rsidRDefault="00E17CC9" w:rsidP="00E17CC9">
            <w:pPr>
              <w:jc w:val="center"/>
            </w:pPr>
            <w:r w:rsidRPr="000A5613">
              <w:t>2.752</w:t>
            </w:r>
          </w:p>
        </w:tc>
        <w:tc>
          <w:tcPr>
            <w:tcW w:w="1840" w:type="dxa"/>
            <w:noWrap/>
            <w:vAlign w:val="center"/>
            <w:hideMark/>
          </w:tcPr>
          <w:p w14:paraId="2EF66E0E" w14:textId="77777777" w:rsidR="00E17CC9" w:rsidRPr="000A5613" w:rsidRDefault="00E17CC9" w:rsidP="00E17CC9">
            <w:pPr>
              <w:jc w:val="center"/>
            </w:pPr>
            <w:r w:rsidRPr="000A5613">
              <w:t>0.7286</w:t>
            </w:r>
          </w:p>
        </w:tc>
      </w:tr>
      <w:tr w:rsidR="00E17CC9" w:rsidRPr="000A5613" w14:paraId="2E0FCE2B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082E3E6B" w14:textId="77777777" w:rsidR="00E17CC9" w:rsidRPr="000A5613" w:rsidRDefault="00E17CC9" w:rsidP="00E17CC9">
            <w:pPr>
              <w:jc w:val="center"/>
            </w:pPr>
            <w:r>
              <w:t>S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1D5680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0D8C5F38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5D2D9E6A" w14:textId="77777777" w:rsidR="00E17CC9" w:rsidRPr="000A5613" w:rsidRDefault="00E17CC9" w:rsidP="00E17CC9">
            <w:pPr>
              <w:jc w:val="center"/>
            </w:pPr>
            <w:r w:rsidRPr="000A5613">
              <w:t>251</w:t>
            </w:r>
          </w:p>
        </w:tc>
        <w:tc>
          <w:tcPr>
            <w:tcW w:w="1435" w:type="dxa"/>
            <w:noWrap/>
            <w:vAlign w:val="center"/>
            <w:hideMark/>
          </w:tcPr>
          <w:p w14:paraId="3A2335C1" w14:textId="77777777" w:rsidR="00E17CC9" w:rsidRPr="000A5613" w:rsidRDefault="00E17CC9" w:rsidP="00E17CC9">
            <w:pPr>
              <w:jc w:val="center"/>
            </w:pPr>
            <w:r w:rsidRPr="000A5613">
              <w:t>0.984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D20081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5A6A5B6F" w14:textId="77777777" w:rsidR="00E17CC9" w:rsidRPr="000A5613" w:rsidRDefault="00E17CC9" w:rsidP="00E17CC9">
            <w:pPr>
              <w:jc w:val="center"/>
            </w:pPr>
            <w:r w:rsidRPr="000A5613">
              <w:t>93.79</w:t>
            </w:r>
          </w:p>
        </w:tc>
        <w:tc>
          <w:tcPr>
            <w:tcW w:w="1637" w:type="dxa"/>
            <w:noWrap/>
            <w:vAlign w:val="center"/>
            <w:hideMark/>
          </w:tcPr>
          <w:p w14:paraId="3D4293DB" w14:textId="77777777" w:rsidR="00E17CC9" w:rsidRPr="000A5613" w:rsidRDefault="00E17CC9" w:rsidP="00E17CC9">
            <w:pPr>
              <w:jc w:val="center"/>
            </w:pPr>
            <w:r w:rsidRPr="000A5613">
              <w:t>2.033</w:t>
            </w:r>
          </w:p>
        </w:tc>
        <w:tc>
          <w:tcPr>
            <w:tcW w:w="1840" w:type="dxa"/>
            <w:noWrap/>
            <w:vAlign w:val="center"/>
            <w:hideMark/>
          </w:tcPr>
          <w:p w14:paraId="3E2F0CEE" w14:textId="77777777" w:rsidR="00E17CC9" w:rsidRPr="000A5613" w:rsidRDefault="00E17CC9" w:rsidP="00E17CC9">
            <w:pPr>
              <w:jc w:val="center"/>
            </w:pPr>
            <w:r w:rsidRPr="000A5613">
              <w:t>0.72</w:t>
            </w:r>
          </w:p>
        </w:tc>
      </w:tr>
      <w:tr w:rsidR="00E17CC9" w:rsidRPr="000A5613" w14:paraId="735DF576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2F651AF1" w14:textId="77777777" w:rsidR="00E17CC9" w:rsidRPr="000A5613" w:rsidRDefault="00E17CC9" w:rsidP="00E17CC9">
            <w:pPr>
              <w:jc w:val="center"/>
            </w:pPr>
            <w:r>
              <w:t>S7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4C768CA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010BF40A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429DD144" w14:textId="77777777" w:rsidR="00E17CC9" w:rsidRPr="000A5613" w:rsidRDefault="00E17CC9" w:rsidP="00E17CC9">
            <w:pPr>
              <w:jc w:val="center"/>
            </w:pPr>
            <w:r w:rsidRPr="000A5613">
              <w:t>183</w:t>
            </w:r>
          </w:p>
        </w:tc>
        <w:tc>
          <w:tcPr>
            <w:tcW w:w="1435" w:type="dxa"/>
            <w:noWrap/>
            <w:vAlign w:val="center"/>
            <w:hideMark/>
          </w:tcPr>
          <w:p w14:paraId="3B71E8EF" w14:textId="77777777" w:rsidR="00E17CC9" w:rsidRPr="000A5613" w:rsidRDefault="00E17CC9" w:rsidP="00E17CC9">
            <w:pPr>
              <w:jc w:val="center"/>
            </w:pPr>
            <w:r w:rsidRPr="000A5613">
              <w:t>0.988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01E5DA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0FDBAB8C" w14:textId="77777777" w:rsidR="00E17CC9" w:rsidRPr="000A5613" w:rsidRDefault="00E17CC9" w:rsidP="00E17CC9">
            <w:pPr>
              <w:jc w:val="center"/>
            </w:pPr>
            <w:r w:rsidRPr="000A5613">
              <w:t>94.21</w:t>
            </w:r>
          </w:p>
        </w:tc>
        <w:tc>
          <w:tcPr>
            <w:tcW w:w="1637" w:type="dxa"/>
            <w:noWrap/>
            <w:vAlign w:val="center"/>
            <w:hideMark/>
          </w:tcPr>
          <w:p w14:paraId="7950DB0B" w14:textId="77777777" w:rsidR="00E17CC9" w:rsidRPr="000A5613" w:rsidRDefault="00E17CC9" w:rsidP="00E17CC9">
            <w:pPr>
              <w:jc w:val="center"/>
            </w:pPr>
            <w:r w:rsidRPr="000A5613">
              <w:t>1.424</w:t>
            </w:r>
          </w:p>
        </w:tc>
        <w:tc>
          <w:tcPr>
            <w:tcW w:w="1840" w:type="dxa"/>
            <w:noWrap/>
            <w:vAlign w:val="center"/>
            <w:hideMark/>
          </w:tcPr>
          <w:p w14:paraId="2DF03640" w14:textId="77777777" w:rsidR="00E17CC9" w:rsidRPr="000A5613" w:rsidRDefault="00E17CC9" w:rsidP="00E17CC9">
            <w:pPr>
              <w:jc w:val="center"/>
            </w:pPr>
            <w:r w:rsidRPr="000A5613">
              <w:t>0.4699</w:t>
            </w:r>
          </w:p>
        </w:tc>
      </w:tr>
      <w:tr w:rsidR="00E17CC9" w:rsidRPr="000A5613" w14:paraId="49A91518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769EA341" w14:textId="77777777" w:rsidR="00E17CC9" w:rsidRPr="000A5613" w:rsidRDefault="00E17CC9" w:rsidP="00E17CC9">
            <w:pPr>
              <w:jc w:val="center"/>
            </w:pPr>
            <w:r>
              <w:t>S9</w:t>
            </w:r>
            <w:r w:rsidRPr="000A5613"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E9EA53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2ECF59C8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63B40926" w14:textId="77777777" w:rsidR="00E17CC9" w:rsidRPr="000A5613" w:rsidRDefault="00E17CC9" w:rsidP="00E17CC9">
            <w:pPr>
              <w:jc w:val="center"/>
            </w:pPr>
            <w:r w:rsidRPr="000A5613">
              <w:t>122</w:t>
            </w:r>
          </w:p>
        </w:tc>
        <w:tc>
          <w:tcPr>
            <w:tcW w:w="1435" w:type="dxa"/>
            <w:noWrap/>
            <w:vAlign w:val="center"/>
            <w:hideMark/>
          </w:tcPr>
          <w:p w14:paraId="0CCFD930" w14:textId="77777777" w:rsidR="00E17CC9" w:rsidRPr="000A5613" w:rsidRDefault="00E17CC9" w:rsidP="00E17CC9">
            <w:pPr>
              <w:jc w:val="center"/>
            </w:pPr>
            <w:r w:rsidRPr="000A5613">
              <w:t>0.9922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CBCCDF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517F56F6" w14:textId="77777777" w:rsidR="00E17CC9" w:rsidRPr="000A5613" w:rsidRDefault="00E17CC9" w:rsidP="00E17CC9">
            <w:pPr>
              <w:jc w:val="center"/>
            </w:pPr>
            <w:r w:rsidRPr="000A5613">
              <w:t>92.5</w:t>
            </w:r>
          </w:p>
        </w:tc>
        <w:tc>
          <w:tcPr>
            <w:tcW w:w="1637" w:type="dxa"/>
            <w:noWrap/>
            <w:vAlign w:val="center"/>
            <w:hideMark/>
          </w:tcPr>
          <w:p w14:paraId="1D37EDF1" w14:textId="77777777" w:rsidR="00E17CC9" w:rsidRPr="000A5613" w:rsidRDefault="00E17CC9" w:rsidP="00E17CC9">
            <w:pPr>
              <w:jc w:val="center"/>
            </w:pPr>
            <w:r w:rsidRPr="000A5613">
              <w:t>1.028</w:t>
            </w:r>
          </w:p>
        </w:tc>
        <w:tc>
          <w:tcPr>
            <w:tcW w:w="1840" w:type="dxa"/>
            <w:noWrap/>
            <w:vAlign w:val="center"/>
            <w:hideMark/>
          </w:tcPr>
          <w:p w14:paraId="05AFF079" w14:textId="77777777" w:rsidR="00E17CC9" w:rsidRPr="000A5613" w:rsidRDefault="00E17CC9" w:rsidP="00E17CC9">
            <w:pPr>
              <w:jc w:val="center"/>
            </w:pPr>
            <w:r w:rsidRPr="000A5613">
              <w:t>0.2549</w:t>
            </w:r>
          </w:p>
        </w:tc>
      </w:tr>
      <w:tr w:rsidR="00E17CC9" w:rsidRPr="000A5613" w14:paraId="33B2BDDD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769B09F7" w14:textId="77777777" w:rsidR="00E17CC9" w:rsidRPr="000A5613" w:rsidRDefault="00E17CC9" w:rsidP="00E17CC9">
            <w:pPr>
              <w:jc w:val="center"/>
            </w:pPr>
            <w:r>
              <w:t>S10</w:t>
            </w:r>
            <w:r w:rsidRPr="000A5613"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DA372D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3283894C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7B36FB2D" w14:textId="77777777" w:rsidR="00E17CC9" w:rsidRPr="000A5613" w:rsidRDefault="00E17CC9" w:rsidP="00E17CC9">
            <w:pPr>
              <w:jc w:val="center"/>
            </w:pPr>
            <w:r w:rsidRPr="000A5613">
              <w:t>104</w:t>
            </w:r>
          </w:p>
        </w:tc>
        <w:tc>
          <w:tcPr>
            <w:tcW w:w="1435" w:type="dxa"/>
            <w:noWrap/>
            <w:vAlign w:val="center"/>
            <w:hideMark/>
          </w:tcPr>
          <w:p w14:paraId="074EF3FF" w14:textId="77777777" w:rsidR="00E17CC9" w:rsidRPr="000A5613" w:rsidRDefault="00E17CC9" w:rsidP="00E17CC9">
            <w:pPr>
              <w:jc w:val="center"/>
            </w:pPr>
            <w:r w:rsidRPr="000A5613">
              <w:t>0.9934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AF340D8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610B9C0C" w14:textId="77777777" w:rsidR="00E17CC9" w:rsidRPr="000A5613" w:rsidRDefault="00E17CC9" w:rsidP="00E17CC9">
            <w:pPr>
              <w:jc w:val="center"/>
            </w:pPr>
            <w:r w:rsidRPr="000A5613">
              <w:t>94.07</w:t>
            </w:r>
          </w:p>
        </w:tc>
        <w:tc>
          <w:tcPr>
            <w:tcW w:w="1637" w:type="dxa"/>
            <w:noWrap/>
            <w:vAlign w:val="center"/>
            <w:hideMark/>
          </w:tcPr>
          <w:p w14:paraId="156E62AF" w14:textId="77777777" w:rsidR="00E17CC9" w:rsidRPr="000A5613" w:rsidRDefault="00E17CC9" w:rsidP="00E17CC9">
            <w:pPr>
              <w:jc w:val="center"/>
            </w:pPr>
            <w:r w:rsidRPr="000A5613">
              <w:t>0.9128</w:t>
            </w:r>
          </w:p>
        </w:tc>
        <w:tc>
          <w:tcPr>
            <w:tcW w:w="1840" w:type="dxa"/>
            <w:noWrap/>
            <w:vAlign w:val="center"/>
            <w:hideMark/>
          </w:tcPr>
          <w:p w14:paraId="46CCA3BF" w14:textId="77777777" w:rsidR="00E17CC9" w:rsidRPr="000A5613" w:rsidRDefault="00E17CC9" w:rsidP="00E17CC9">
            <w:pPr>
              <w:jc w:val="center"/>
            </w:pPr>
            <w:r w:rsidRPr="000A5613">
              <w:t>0.1203</w:t>
            </w:r>
          </w:p>
        </w:tc>
      </w:tr>
      <w:tr w:rsidR="00E17CC9" w:rsidRPr="000A5613" w14:paraId="703594AA" w14:textId="77777777" w:rsidTr="00E17CC9">
        <w:trPr>
          <w:trHeight w:val="1037"/>
        </w:trPr>
        <w:tc>
          <w:tcPr>
            <w:tcW w:w="1010" w:type="dxa"/>
            <w:noWrap/>
            <w:vAlign w:val="center"/>
            <w:hideMark/>
          </w:tcPr>
          <w:p w14:paraId="6B2A9B34" w14:textId="77777777" w:rsidR="00E17CC9" w:rsidRPr="000A5613" w:rsidRDefault="00E17CC9" w:rsidP="00E17CC9">
            <w:pPr>
              <w:jc w:val="center"/>
            </w:pPr>
            <w:r>
              <w:t>S12</w:t>
            </w:r>
            <w:r w:rsidRPr="000A5613"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C910483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591" w:type="dxa"/>
            <w:noWrap/>
            <w:vAlign w:val="center"/>
            <w:hideMark/>
          </w:tcPr>
          <w:p w14:paraId="426701B6" w14:textId="77777777" w:rsidR="00E17CC9" w:rsidRPr="000A5613" w:rsidRDefault="00E17CC9" w:rsidP="00E17CC9">
            <w:pPr>
              <w:jc w:val="center"/>
            </w:pPr>
            <w:r w:rsidRPr="000A5613">
              <w:t>15778</w:t>
            </w:r>
          </w:p>
        </w:tc>
        <w:tc>
          <w:tcPr>
            <w:tcW w:w="1165" w:type="dxa"/>
            <w:noWrap/>
            <w:vAlign w:val="center"/>
            <w:hideMark/>
          </w:tcPr>
          <w:p w14:paraId="04B98115" w14:textId="77777777" w:rsidR="00E17CC9" w:rsidRPr="000A5613" w:rsidRDefault="00E17CC9" w:rsidP="00E17CC9">
            <w:pPr>
              <w:jc w:val="center"/>
            </w:pPr>
            <w:r w:rsidRPr="000A5613">
              <w:t>113</w:t>
            </w:r>
          </w:p>
        </w:tc>
        <w:tc>
          <w:tcPr>
            <w:tcW w:w="1435" w:type="dxa"/>
            <w:noWrap/>
            <w:vAlign w:val="center"/>
            <w:hideMark/>
          </w:tcPr>
          <w:p w14:paraId="5B99AD90" w14:textId="77777777" w:rsidR="00E17CC9" w:rsidRPr="000A5613" w:rsidRDefault="00E17CC9" w:rsidP="00E17CC9">
            <w:pPr>
              <w:jc w:val="center"/>
            </w:pPr>
            <w:r w:rsidRPr="000A5613">
              <w:t>0.9928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A44A3A" w14:textId="77777777" w:rsidR="00E17CC9" w:rsidRPr="000A5613" w:rsidRDefault="00E17CC9" w:rsidP="00E17CC9">
            <w:pPr>
              <w:jc w:val="center"/>
            </w:pPr>
          </w:p>
        </w:tc>
        <w:tc>
          <w:tcPr>
            <w:tcW w:w="1181" w:type="dxa"/>
            <w:noWrap/>
            <w:vAlign w:val="center"/>
            <w:hideMark/>
          </w:tcPr>
          <w:p w14:paraId="06C04F8B" w14:textId="77777777" w:rsidR="00E17CC9" w:rsidRPr="000A5613" w:rsidRDefault="00E17CC9" w:rsidP="00E17CC9">
            <w:pPr>
              <w:jc w:val="center"/>
            </w:pPr>
            <w:r w:rsidRPr="000A5613">
              <w:t>95.3</w:t>
            </w:r>
          </w:p>
        </w:tc>
        <w:tc>
          <w:tcPr>
            <w:tcW w:w="1637" w:type="dxa"/>
            <w:noWrap/>
            <w:vAlign w:val="center"/>
            <w:hideMark/>
          </w:tcPr>
          <w:p w14:paraId="1AB82B04" w14:textId="77777777" w:rsidR="00E17CC9" w:rsidRPr="000A5613" w:rsidRDefault="00E17CC9" w:rsidP="00E17CC9">
            <w:pPr>
              <w:jc w:val="center"/>
            </w:pPr>
            <w:r w:rsidRPr="000A5613">
              <w:t>2.186</w:t>
            </w:r>
          </w:p>
        </w:tc>
        <w:tc>
          <w:tcPr>
            <w:tcW w:w="1840" w:type="dxa"/>
            <w:noWrap/>
            <w:vAlign w:val="center"/>
            <w:hideMark/>
          </w:tcPr>
          <w:p w14:paraId="2656EFAD" w14:textId="77777777" w:rsidR="00E17CC9" w:rsidRPr="000A5613" w:rsidRDefault="00E17CC9" w:rsidP="00E17CC9">
            <w:pPr>
              <w:jc w:val="center"/>
            </w:pPr>
            <w:r w:rsidRPr="000A5613">
              <w:t>0.1159</w:t>
            </w:r>
          </w:p>
        </w:tc>
      </w:tr>
      <w:bookmarkEnd w:id="0"/>
    </w:tbl>
    <w:p w14:paraId="43EC15CE" w14:textId="77777777" w:rsidR="0062697C" w:rsidRDefault="0062697C" w:rsidP="0062697C">
      <w:pPr>
        <w:jc w:val="both"/>
      </w:pPr>
    </w:p>
    <w:p w14:paraId="530D54CE" w14:textId="77777777" w:rsidR="0062697C" w:rsidRDefault="0062697C" w:rsidP="0062697C">
      <w:pPr>
        <w:jc w:val="both"/>
      </w:pPr>
    </w:p>
    <w:p w14:paraId="417B3BED" w14:textId="77777777" w:rsidR="0062697C" w:rsidRDefault="0062697C" w:rsidP="0062697C">
      <w:pPr>
        <w:jc w:val="both"/>
      </w:pPr>
    </w:p>
    <w:p w14:paraId="2FB6CBD0" w14:textId="77777777" w:rsidR="0062697C" w:rsidRDefault="0062697C" w:rsidP="0062697C">
      <w:pPr>
        <w:jc w:val="both"/>
      </w:pPr>
    </w:p>
    <w:p w14:paraId="12B5C6CD" w14:textId="77777777" w:rsidR="0062697C" w:rsidRDefault="0062697C" w:rsidP="0062697C">
      <w:pPr>
        <w:jc w:val="both"/>
      </w:pPr>
    </w:p>
    <w:p w14:paraId="629870F3" w14:textId="77777777" w:rsidR="0062697C" w:rsidRDefault="0062697C" w:rsidP="0062697C">
      <w:pPr>
        <w:jc w:val="both"/>
      </w:pPr>
    </w:p>
    <w:p w14:paraId="667990EF" w14:textId="0045386B" w:rsidR="0062697C" w:rsidRDefault="0062697C" w:rsidP="0062697C">
      <w:pPr>
        <w:jc w:val="both"/>
      </w:pPr>
    </w:p>
    <w:p w14:paraId="5ED7039F" w14:textId="131E302F" w:rsidR="0062697C" w:rsidRDefault="00C976EA" w:rsidP="0062697C">
      <w:pPr>
        <w:jc w:val="both"/>
      </w:pPr>
      <w:r>
        <w:t xml:space="preserve">         </w:t>
      </w:r>
      <w:r w:rsidR="0062697C">
        <w:t xml:space="preserve">Table </w:t>
      </w:r>
      <w:r w:rsidR="001863DC">
        <w:t>S</w:t>
      </w:r>
      <w:r w:rsidR="00471AA0">
        <w:t>4</w:t>
      </w:r>
      <w:r w:rsidR="0062697C">
        <w:t xml:space="preserve"> – </w:t>
      </w:r>
      <w:r w:rsidR="0062697C">
        <w:rPr>
          <w:rFonts w:cstheme="minorHAnsi"/>
        </w:rPr>
        <w:t>α</w:t>
      </w:r>
      <w:r w:rsidR="0062697C">
        <w:t>-diversity of massive parallel sequencing subsamples</w:t>
      </w:r>
    </w:p>
    <w:p w14:paraId="5A01FB8E" w14:textId="77777777" w:rsidR="0062697C" w:rsidRDefault="0062697C" w:rsidP="0062697C">
      <w:pPr>
        <w:jc w:val="both"/>
      </w:pPr>
    </w:p>
    <w:tbl>
      <w:tblPr>
        <w:tblStyle w:val="Tablaconcuadrcula"/>
        <w:tblpPr w:leftFromText="141" w:rightFromText="141" w:vertAnchor="page" w:horzAnchor="margin" w:tblpXSpec="center" w:tblpY="1966"/>
        <w:tblW w:w="9360" w:type="dxa"/>
        <w:tblLook w:val="04A0" w:firstRow="1" w:lastRow="0" w:firstColumn="1" w:lastColumn="0" w:noHBand="0" w:noVBand="1"/>
      </w:tblPr>
      <w:tblGrid>
        <w:gridCol w:w="1256"/>
        <w:gridCol w:w="1105"/>
        <w:gridCol w:w="1623"/>
        <w:gridCol w:w="1919"/>
        <w:gridCol w:w="1919"/>
        <w:gridCol w:w="1538"/>
      </w:tblGrid>
      <w:tr w:rsidR="0062697C" w:rsidRPr="00366D2E" w14:paraId="5DD3F2BD" w14:textId="77777777" w:rsidTr="00E17CC9">
        <w:trPr>
          <w:trHeight w:val="909"/>
        </w:trPr>
        <w:tc>
          <w:tcPr>
            <w:tcW w:w="125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C6781" w14:textId="77777777" w:rsidR="0062697C" w:rsidRPr="00366D2E" w:rsidRDefault="0062697C" w:rsidP="00E17CC9">
            <w:pPr>
              <w:jc w:val="center"/>
            </w:pPr>
            <w:r w:rsidRPr="00366D2E">
              <w:t>Samples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B8F6F" w14:textId="77777777" w:rsidR="0062697C" w:rsidRPr="00366D2E" w:rsidRDefault="0062697C" w:rsidP="00E17CC9">
            <w:pPr>
              <w:jc w:val="center"/>
            </w:pPr>
            <w:r w:rsidRPr="00366D2E">
              <w:t>Chao-1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A91C8" w14:textId="77777777" w:rsidR="0062697C" w:rsidRPr="00366D2E" w:rsidRDefault="0062697C" w:rsidP="00E17CC9">
            <w:pPr>
              <w:jc w:val="center"/>
            </w:pPr>
            <w:r w:rsidRPr="00366D2E">
              <w:t>Shannon-Wiener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77441" w14:textId="77777777" w:rsidR="0062697C" w:rsidRPr="00366D2E" w:rsidRDefault="0062697C" w:rsidP="00E17CC9">
            <w:pPr>
              <w:jc w:val="center"/>
            </w:pPr>
            <w:r w:rsidRPr="00366D2E">
              <w:t>Simpson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3D034" w14:textId="77777777" w:rsidR="0062697C" w:rsidRPr="00366D2E" w:rsidRDefault="0062697C" w:rsidP="00E17CC9">
            <w:pPr>
              <w:jc w:val="center"/>
            </w:pPr>
            <w:proofErr w:type="spellStart"/>
            <w:r w:rsidRPr="00366D2E">
              <w:t>Pielou's</w:t>
            </w:r>
            <w:proofErr w:type="spellEnd"/>
            <w:r w:rsidRPr="00366D2E">
              <w:t xml:space="preserve"> evennes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075EFD" w14:textId="77777777" w:rsidR="0062697C" w:rsidRPr="00366D2E" w:rsidRDefault="0062697C" w:rsidP="00E17CC9">
            <w:pPr>
              <w:jc w:val="center"/>
            </w:pPr>
            <w:r w:rsidRPr="00366D2E">
              <w:t>Berger-Parker</w:t>
            </w:r>
          </w:p>
        </w:tc>
      </w:tr>
      <w:tr w:rsidR="0062697C" w:rsidRPr="00366D2E" w14:paraId="2F1412D2" w14:textId="77777777" w:rsidTr="00E17CC9">
        <w:trPr>
          <w:trHeight w:val="909"/>
        </w:trPr>
        <w:tc>
          <w:tcPr>
            <w:tcW w:w="125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7142CE8" w14:textId="41FB1BF1" w:rsidR="0062697C" w:rsidRPr="00366D2E" w:rsidRDefault="0062697C" w:rsidP="00E17CC9">
            <w:pPr>
              <w:jc w:val="center"/>
            </w:pPr>
            <w:r>
              <w:t>S</w:t>
            </w:r>
            <w:r w:rsidR="00765D30">
              <w:t>3</w:t>
            </w:r>
            <w:r>
              <w:t>0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vAlign w:val="center"/>
          </w:tcPr>
          <w:p w14:paraId="4C0B7781" w14:textId="77777777" w:rsidR="0062697C" w:rsidRPr="00366D2E" w:rsidRDefault="0062697C" w:rsidP="00E17CC9">
            <w:pPr>
              <w:jc w:val="center"/>
            </w:pPr>
            <w:r w:rsidRPr="00366D2E">
              <w:t>552.1</w:t>
            </w:r>
          </w:p>
        </w:tc>
        <w:tc>
          <w:tcPr>
            <w:tcW w:w="162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64AE" w14:textId="77777777" w:rsidR="0062697C" w:rsidRPr="00366D2E" w:rsidRDefault="0062697C" w:rsidP="00E17CC9">
            <w:pPr>
              <w:jc w:val="center"/>
            </w:pPr>
            <w:r w:rsidRPr="00366D2E">
              <w:t>2.889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58BB" w14:textId="77777777" w:rsidR="0062697C" w:rsidRPr="00366D2E" w:rsidRDefault="0062697C" w:rsidP="00E17CC9">
            <w:pPr>
              <w:jc w:val="center"/>
            </w:pPr>
            <w:r w:rsidRPr="00366D2E">
              <w:t>0.8008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A3B89A" w14:textId="77777777" w:rsidR="0062697C" w:rsidRPr="00366D2E" w:rsidRDefault="0062697C" w:rsidP="00E17CC9">
            <w:pPr>
              <w:jc w:val="center"/>
            </w:pPr>
            <w:r w:rsidRPr="00366D2E">
              <w:t>0.4869</w:t>
            </w:r>
          </w:p>
        </w:tc>
        <w:tc>
          <w:tcPr>
            <w:tcW w:w="153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5EDCE67" w14:textId="77777777" w:rsidR="0062697C" w:rsidRPr="00366D2E" w:rsidRDefault="0062697C" w:rsidP="00E17CC9">
            <w:pPr>
              <w:jc w:val="center"/>
            </w:pPr>
            <w:r w:rsidRPr="00366D2E">
              <w:t>0.42350</w:t>
            </w:r>
          </w:p>
        </w:tc>
      </w:tr>
      <w:tr w:rsidR="0062697C" w:rsidRPr="00366D2E" w14:paraId="7311FA95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022CE1E" w14:textId="77777777" w:rsidR="0062697C" w:rsidRPr="00366D2E" w:rsidRDefault="0062697C" w:rsidP="00E17CC9">
            <w:pPr>
              <w:jc w:val="center"/>
            </w:pPr>
            <w:r>
              <w:t>S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27D8" w14:textId="77777777" w:rsidR="0062697C" w:rsidRPr="00366D2E" w:rsidRDefault="0062697C" w:rsidP="00E17CC9">
            <w:pPr>
              <w:jc w:val="center"/>
            </w:pPr>
            <w:r w:rsidRPr="00366D2E">
              <w:t>596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663B" w14:textId="77777777" w:rsidR="0062697C" w:rsidRPr="00366D2E" w:rsidRDefault="0062697C" w:rsidP="00E17CC9">
            <w:pPr>
              <w:jc w:val="center"/>
            </w:pPr>
            <w:r w:rsidRPr="00366D2E">
              <w:t>3.1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BA55" w14:textId="77777777" w:rsidR="0062697C" w:rsidRPr="00366D2E" w:rsidRDefault="0062697C" w:rsidP="00E17CC9">
            <w:pPr>
              <w:jc w:val="center"/>
            </w:pPr>
            <w:r w:rsidRPr="00366D2E">
              <w:t>0.84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FAA3" w14:textId="77777777" w:rsidR="0062697C" w:rsidRPr="00366D2E" w:rsidRDefault="0062697C" w:rsidP="00E17CC9">
            <w:pPr>
              <w:jc w:val="center"/>
            </w:pPr>
            <w:r w:rsidRPr="00366D2E">
              <w:t>0.52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051C0E" w14:textId="77777777" w:rsidR="0062697C" w:rsidRPr="00366D2E" w:rsidRDefault="0062697C" w:rsidP="00E17CC9">
            <w:pPr>
              <w:jc w:val="center"/>
            </w:pPr>
            <w:r w:rsidRPr="00366D2E">
              <w:t>0.34170</w:t>
            </w:r>
          </w:p>
        </w:tc>
      </w:tr>
      <w:tr w:rsidR="0062697C" w:rsidRPr="00366D2E" w14:paraId="612B810C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C71A7F" w14:textId="77777777" w:rsidR="0062697C" w:rsidRPr="00366D2E" w:rsidRDefault="0062697C" w:rsidP="00E17CC9">
            <w:pPr>
              <w:jc w:val="center"/>
            </w:pPr>
            <w:r>
              <w:t>S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310F" w14:textId="77777777" w:rsidR="0062697C" w:rsidRPr="00366D2E" w:rsidRDefault="0062697C" w:rsidP="00E17CC9">
            <w:pPr>
              <w:jc w:val="center"/>
            </w:pPr>
            <w:r w:rsidRPr="00366D2E">
              <w:t>402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EBC3" w14:textId="77777777" w:rsidR="0062697C" w:rsidRPr="00366D2E" w:rsidRDefault="0062697C" w:rsidP="00E17CC9">
            <w:pPr>
              <w:jc w:val="center"/>
            </w:pPr>
            <w:r w:rsidRPr="00366D2E">
              <w:t>3.88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4D1D" w14:textId="77777777" w:rsidR="0062697C" w:rsidRPr="00366D2E" w:rsidRDefault="0062697C" w:rsidP="00E17CC9">
            <w:pPr>
              <w:jc w:val="center"/>
            </w:pPr>
            <w:r w:rsidRPr="00366D2E">
              <w:t>0.964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30FF" w14:textId="77777777" w:rsidR="0062697C" w:rsidRPr="00366D2E" w:rsidRDefault="0062697C" w:rsidP="00E17CC9">
            <w:pPr>
              <w:jc w:val="center"/>
            </w:pPr>
            <w:r w:rsidRPr="00366D2E">
              <w:t>0.67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2A69D8" w14:textId="77777777" w:rsidR="0062697C" w:rsidRPr="00366D2E" w:rsidRDefault="0062697C" w:rsidP="00E17CC9">
            <w:pPr>
              <w:jc w:val="center"/>
            </w:pPr>
            <w:r w:rsidRPr="00366D2E">
              <w:t>0.08506</w:t>
            </w:r>
          </w:p>
        </w:tc>
      </w:tr>
      <w:tr w:rsidR="0062697C" w:rsidRPr="00366D2E" w14:paraId="5F024A13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D0293AE" w14:textId="77777777" w:rsidR="0062697C" w:rsidRPr="00366D2E" w:rsidRDefault="0062697C" w:rsidP="00E17CC9">
            <w:pPr>
              <w:jc w:val="center"/>
            </w:pPr>
            <w:r>
              <w:t>S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70BF" w14:textId="77777777" w:rsidR="0062697C" w:rsidRPr="00366D2E" w:rsidRDefault="0062697C" w:rsidP="00E17CC9">
            <w:pPr>
              <w:jc w:val="center"/>
            </w:pPr>
            <w:r w:rsidRPr="00366D2E">
              <w:t>353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36DC" w14:textId="77777777" w:rsidR="0062697C" w:rsidRPr="00366D2E" w:rsidRDefault="0062697C" w:rsidP="00E17CC9">
            <w:pPr>
              <w:jc w:val="center"/>
            </w:pPr>
            <w:r w:rsidRPr="00366D2E">
              <w:t>2.6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9034" w14:textId="77777777" w:rsidR="0062697C" w:rsidRPr="00366D2E" w:rsidRDefault="0062697C" w:rsidP="00E17CC9">
            <w:pPr>
              <w:jc w:val="center"/>
            </w:pPr>
            <w:r w:rsidRPr="00366D2E">
              <w:t>0.812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40584" w14:textId="77777777" w:rsidR="0062697C" w:rsidRPr="00366D2E" w:rsidRDefault="0062697C" w:rsidP="00E17CC9">
            <w:pPr>
              <w:jc w:val="center"/>
            </w:pPr>
            <w:r w:rsidRPr="00366D2E">
              <w:t>0.48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945EB7" w14:textId="77777777" w:rsidR="0062697C" w:rsidRPr="00366D2E" w:rsidRDefault="0062697C" w:rsidP="00E17CC9">
            <w:pPr>
              <w:jc w:val="center"/>
            </w:pPr>
            <w:r w:rsidRPr="00366D2E">
              <w:t>0.38690</w:t>
            </w:r>
          </w:p>
        </w:tc>
      </w:tr>
      <w:tr w:rsidR="0062697C" w:rsidRPr="00366D2E" w14:paraId="3094AC47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E0B28F" w14:textId="77777777" w:rsidR="0062697C" w:rsidRPr="00366D2E" w:rsidRDefault="0062697C" w:rsidP="00E17CC9">
            <w:pPr>
              <w:jc w:val="center"/>
            </w:pPr>
            <w:r>
              <w:t>S7</w:t>
            </w:r>
            <w:r w:rsidRPr="00366D2E"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1B39" w14:textId="77777777" w:rsidR="0062697C" w:rsidRPr="00366D2E" w:rsidRDefault="0062697C" w:rsidP="00E17CC9">
            <w:pPr>
              <w:jc w:val="center"/>
            </w:pPr>
            <w:r w:rsidRPr="00366D2E">
              <w:t>294.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3C89" w14:textId="77777777" w:rsidR="0062697C" w:rsidRPr="00366D2E" w:rsidRDefault="0062697C" w:rsidP="00E17CC9">
            <w:pPr>
              <w:jc w:val="center"/>
            </w:pPr>
            <w:r w:rsidRPr="00366D2E">
              <w:t>1.75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4403" w14:textId="77777777" w:rsidR="0062697C" w:rsidRPr="00366D2E" w:rsidRDefault="0062697C" w:rsidP="00E17CC9">
            <w:pPr>
              <w:jc w:val="center"/>
            </w:pPr>
            <w:r w:rsidRPr="00366D2E">
              <w:t>0.637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04AD" w14:textId="77777777" w:rsidR="0062697C" w:rsidRPr="00366D2E" w:rsidRDefault="0062697C" w:rsidP="00E17CC9">
            <w:pPr>
              <w:jc w:val="center"/>
            </w:pPr>
            <w:r w:rsidRPr="00366D2E">
              <w:t>0.33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A135AA" w14:textId="77777777" w:rsidR="0062697C" w:rsidRPr="00366D2E" w:rsidRDefault="0062697C" w:rsidP="00E17CC9">
            <w:pPr>
              <w:jc w:val="center"/>
            </w:pPr>
            <w:r w:rsidRPr="00366D2E">
              <w:t>0.55860</w:t>
            </w:r>
          </w:p>
        </w:tc>
      </w:tr>
      <w:tr w:rsidR="0062697C" w:rsidRPr="00366D2E" w14:paraId="24DAC867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A1DA63" w14:textId="77777777" w:rsidR="0062697C" w:rsidRPr="00366D2E" w:rsidRDefault="0062697C" w:rsidP="00E17CC9">
            <w:pPr>
              <w:jc w:val="center"/>
            </w:pPr>
            <w:r>
              <w:t>S9</w:t>
            </w:r>
            <w:r w:rsidRPr="00366D2E"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E374" w14:textId="77777777" w:rsidR="0062697C" w:rsidRPr="00366D2E" w:rsidRDefault="0062697C" w:rsidP="00E17CC9">
            <w:pPr>
              <w:jc w:val="center"/>
            </w:pPr>
            <w:r w:rsidRPr="00366D2E">
              <w:t>200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AAAA" w14:textId="77777777" w:rsidR="0062697C" w:rsidRPr="00366D2E" w:rsidRDefault="0062697C" w:rsidP="00E17CC9">
            <w:pPr>
              <w:jc w:val="center"/>
            </w:pPr>
            <w:r w:rsidRPr="00366D2E">
              <w:t>1.49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0735" w14:textId="77777777" w:rsidR="0062697C" w:rsidRPr="00366D2E" w:rsidRDefault="0062697C" w:rsidP="00E17CC9">
            <w:pPr>
              <w:jc w:val="center"/>
            </w:pPr>
            <w:r w:rsidRPr="00366D2E">
              <w:t>0.645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7916" w14:textId="77777777" w:rsidR="0062697C" w:rsidRPr="00366D2E" w:rsidRDefault="0062697C" w:rsidP="00E17CC9">
            <w:pPr>
              <w:jc w:val="center"/>
            </w:pPr>
            <w:r w:rsidRPr="00366D2E">
              <w:t>0.31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2C0C26" w14:textId="77777777" w:rsidR="0062697C" w:rsidRPr="00366D2E" w:rsidRDefault="0062697C" w:rsidP="00E17CC9">
            <w:pPr>
              <w:jc w:val="center"/>
            </w:pPr>
            <w:r w:rsidRPr="00366D2E">
              <w:t>0.46150</w:t>
            </w:r>
          </w:p>
        </w:tc>
      </w:tr>
      <w:tr w:rsidR="0062697C" w:rsidRPr="00366D2E" w14:paraId="68586C01" w14:textId="77777777" w:rsidTr="00E17CC9">
        <w:trPr>
          <w:trHeight w:val="909"/>
        </w:trPr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46CC8A" w14:textId="77777777" w:rsidR="0062697C" w:rsidRPr="00366D2E" w:rsidRDefault="0062697C" w:rsidP="00E17CC9">
            <w:pPr>
              <w:jc w:val="center"/>
            </w:pPr>
            <w:r>
              <w:t>S10</w:t>
            </w:r>
            <w:r w:rsidRPr="00366D2E"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C204" w14:textId="77777777" w:rsidR="0062697C" w:rsidRPr="00366D2E" w:rsidRDefault="0062697C" w:rsidP="00E17CC9">
            <w:pPr>
              <w:jc w:val="center"/>
            </w:pPr>
            <w:r w:rsidRPr="00366D2E">
              <w:t>149.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0545" w14:textId="77777777" w:rsidR="0062697C" w:rsidRPr="00366D2E" w:rsidRDefault="0062697C" w:rsidP="00E17CC9">
            <w:pPr>
              <w:jc w:val="center"/>
            </w:pPr>
            <w:r w:rsidRPr="00366D2E">
              <w:t>1.83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FE89" w14:textId="77777777" w:rsidR="0062697C" w:rsidRPr="00366D2E" w:rsidRDefault="0062697C" w:rsidP="00E17CC9">
            <w:pPr>
              <w:jc w:val="center"/>
            </w:pPr>
            <w:r w:rsidRPr="00366D2E">
              <w:t>0.782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98C6" w14:textId="77777777" w:rsidR="0062697C" w:rsidRPr="00366D2E" w:rsidRDefault="0062697C" w:rsidP="00E17CC9">
            <w:pPr>
              <w:jc w:val="center"/>
            </w:pPr>
            <w:r w:rsidRPr="00366D2E">
              <w:t>0.394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55B6F2" w14:textId="77777777" w:rsidR="0062697C" w:rsidRPr="00366D2E" w:rsidRDefault="0062697C" w:rsidP="00E17CC9">
            <w:pPr>
              <w:jc w:val="center"/>
            </w:pPr>
            <w:r w:rsidRPr="00366D2E">
              <w:t>0.29430</w:t>
            </w:r>
          </w:p>
        </w:tc>
      </w:tr>
      <w:tr w:rsidR="0062697C" w:rsidRPr="00366D2E" w14:paraId="3BA445BE" w14:textId="77777777" w:rsidTr="00E17CC9">
        <w:trPr>
          <w:trHeight w:val="909"/>
        </w:trPr>
        <w:tc>
          <w:tcPr>
            <w:tcW w:w="1256" w:type="dxa"/>
            <w:tcBorders>
              <w:top w:val="nil"/>
              <w:right w:val="nil"/>
            </w:tcBorders>
            <w:noWrap/>
            <w:vAlign w:val="center"/>
            <w:hideMark/>
          </w:tcPr>
          <w:p w14:paraId="23345994" w14:textId="77777777" w:rsidR="0062697C" w:rsidRPr="00366D2E" w:rsidRDefault="0062697C" w:rsidP="00E17CC9">
            <w:pPr>
              <w:jc w:val="center"/>
            </w:pPr>
            <w:r>
              <w:t>S12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2A5D35DE" w14:textId="77777777" w:rsidR="0062697C" w:rsidRPr="00366D2E" w:rsidRDefault="0062697C" w:rsidP="00E17CC9">
            <w:pPr>
              <w:jc w:val="center"/>
            </w:pPr>
            <w:r w:rsidRPr="00366D2E">
              <w:t>162.3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E85AD7" w14:textId="77777777" w:rsidR="0062697C" w:rsidRPr="00366D2E" w:rsidRDefault="0062697C" w:rsidP="00E17CC9">
            <w:pPr>
              <w:jc w:val="center"/>
            </w:pPr>
            <w:r w:rsidRPr="00366D2E">
              <w:t>1.736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F1D819" w14:textId="77777777" w:rsidR="0062697C" w:rsidRPr="00366D2E" w:rsidRDefault="0062697C" w:rsidP="00E17CC9">
            <w:pPr>
              <w:jc w:val="center"/>
            </w:pPr>
            <w:r w:rsidRPr="00366D2E">
              <w:t>0.7470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FC29CD" w14:textId="77777777" w:rsidR="0062697C" w:rsidRPr="00366D2E" w:rsidRDefault="0062697C" w:rsidP="00E17CC9">
            <w:pPr>
              <w:jc w:val="center"/>
            </w:pPr>
            <w:r w:rsidRPr="00366D2E">
              <w:t>0.3671</w:t>
            </w:r>
          </w:p>
        </w:tc>
        <w:tc>
          <w:tcPr>
            <w:tcW w:w="1538" w:type="dxa"/>
            <w:tcBorders>
              <w:top w:val="nil"/>
              <w:left w:val="nil"/>
            </w:tcBorders>
            <w:noWrap/>
            <w:vAlign w:val="center"/>
            <w:hideMark/>
          </w:tcPr>
          <w:p w14:paraId="4CDC548B" w14:textId="77777777" w:rsidR="0062697C" w:rsidRPr="00366D2E" w:rsidRDefault="0062697C" w:rsidP="00E17CC9">
            <w:pPr>
              <w:jc w:val="center"/>
            </w:pPr>
            <w:r w:rsidRPr="00366D2E">
              <w:t>0.36300</w:t>
            </w:r>
          </w:p>
        </w:tc>
      </w:tr>
    </w:tbl>
    <w:p w14:paraId="28145D6C" w14:textId="77777777" w:rsidR="0062697C" w:rsidRDefault="0062697C" w:rsidP="0062697C">
      <w:pPr>
        <w:jc w:val="both"/>
      </w:pPr>
    </w:p>
    <w:p w14:paraId="3050B215" w14:textId="227D7643" w:rsidR="009454EE" w:rsidRDefault="009454EE"/>
    <w:p w14:paraId="422EBC90" w14:textId="1604A879" w:rsidR="00D05FD1" w:rsidRDefault="00D05FD1"/>
    <w:p w14:paraId="4BBFDA5C" w14:textId="7A920CDA" w:rsidR="00D05FD1" w:rsidRDefault="00D05FD1"/>
    <w:p w14:paraId="5003F8F0" w14:textId="4371ED13" w:rsidR="00E17CC9" w:rsidRDefault="00E17CC9"/>
    <w:p w14:paraId="04A0BC3C" w14:textId="25620478" w:rsidR="00E17CC9" w:rsidRDefault="00E17CC9"/>
    <w:p w14:paraId="3C522BB0" w14:textId="3762CC57" w:rsidR="00E17CC9" w:rsidRDefault="00E17CC9"/>
    <w:p w14:paraId="6445F16E" w14:textId="6A4C0245" w:rsidR="00E17CC9" w:rsidRDefault="00E17CC9"/>
    <w:p w14:paraId="00FFEDD5" w14:textId="7553B2E8" w:rsidR="00E17CC9" w:rsidRDefault="00E17CC9"/>
    <w:p w14:paraId="270366C5" w14:textId="488A5594" w:rsidR="00E17CC9" w:rsidRDefault="00E17CC9"/>
    <w:p w14:paraId="7E01E993" w14:textId="2A6AB24D" w:rsidR="00E17CC9" w:rsidRDefault="00E17CC9"/>
    <w:p w14:paraId="5A46FE3A" w14:textId="7093D122" w:rsidR="00E17CC9" w:rsidRDefault="00E17CC9"/>
    <w:p w14:paraId="71CAEBED" w14:textId="10C9D691" w:rsidR="00E17CC9" w:rsidRDefault="00E17CC9"/>
    <w:p w14:paraId="2A3928B5" w14:textId="6DDB6BC9" w:rsidR="00E17CC9" w:rsidRDefault="00E17CC9"/>
    <w:p w14:paraId="15C2FB87" w14:textId="7438271B" w:rsidR="00E17CC9" w:rsidRDefault="00E17CC9"/>
    <w:p w14:paraId="29413870" w14:textId="461EDD74" w:rsidR="00E17CC9" w:rsidRDefault="00E17CC9"/>
    <w:p w14:paraId="292290E5" w14:textId="2E1D6E4B" w:rsidR="00E17CC9" w:rsidRDefault="00E17CC9"/>
    <w:p w14:paraId="3A1D0990" w14:textId="0704BCBF" w:rsidR="00E17CC9" w:rsidRDefault="00E17CC9"/>
    <w:p w14:paraId="5BC9A049" w14:textId="6116F380" w:rsidR="00E17CC9" w:rsidRDefault="00E17CC9"/>
    <w:p w14:paraId="48884D51" w14:textId="300AF1C5" w:rsidR="00E17CC9" w:rsidRDefault="00E17CC9"/>
    <w:p w14:paraId="2EE9E823" w14:textId="5E7B4AD3" w:rsidR="00E17CC9" w:rsidRDefault="00E17CC9"/>
    <w:p w14:paraId="3AF25EC3" w14:textId="7F2A3E12" w:rsidR="00E17CC9" w:rsidRDefault="00E17CC9"/>
    <w:p w14:paraId="129C3393" w14:textId="0D734BC6" w:rsidR="00E17CC9" w:rsidRDefault="00E17CC9"/>
    <w:p w14:paraId="1B2E9557" w14:textId="6523FD19" w:rsidR="00E17CC9" w:rsidRDefault="00E17CC9"/>
    <w:p w14:paraId="30B1A7C3" w14:textId="2A7DAB19" w:rsidR="00E17CC9" w:rsidRDefault="00E17CC9"/>
    <w:p w14:paraId="3219ADF5" w14:textId="1E335B9C" w:rsidR="00E17CC9" w:rsidRDefault="00E17CC9"/>
    <w:p w14:paraId="334E2DB7" w14:textId="593C883E" w:rsidR="00E17CC9" w:rsidRDefault="00E17CC9"/>
    <w:p w14:paraId="0243864C" w14:textId="7383C7EE" w:rsidR="00E17CC9" w:rsidRDefault="00E17CC9"/>
    <w:p w14:paraId="2199E9C1" w14:textId="28A95812" w:rsidR="00E17CC9" w:rsidRDefault="00E17CC9"/>
    <w:p w14:paraId="03A484E8" w14:textId="598B6E01" w:rsidR="00E17CC9" w:rsidRDefault="00E17CC9"/>
    <w:p w14:paraId="5507FF45" w14:textId="2ED8CAEA" w:rsidR="00E17CC9" w:rsidRDefault="00E17CC9"/>
    <w:p w14:paraId="4DED4C79" w14:textId="77777777" w:rsidR="00E17CC9" w:rsidRDefault="00E17CC9"/>
    <w:p w14:paraId="2D7E6683" w14:textId="46809B79" w:rsidR="00D05FD1" w:rsidRDefault="009A48FE">
      <w:r>
        <w:t>Table S5 – Relative abundance of activities related to carbon metabolisms before and after the antibiotics addition</w:t>
      </w:r>
    </w:p>
    <w:tbl>
      <w:tblPr>
        <w:tblW w:w="4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1276"/>
        <w:gridCol w:w="1276"/>
      </w:tblGrid>
      <w:tr w:rsidR="009A48FE" w:rsidRPr="009A48FE" w14:paraId="13565AD0" w14:textId="77777777" w:rsidTr="009A48FE">
        <w:trPr>
          <w:trHeight w:val="29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962A775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Activit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BF277E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Befor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5AED82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After</w:t>
            </w:r>
          </w:p>
        </w:tc>
      </w:tr>
      <w:tr w:rsidR="009A48FE" w:rsidRPr="009A48FE" w14:paraId="6B54CBBE" w14:textId="77777777" w:rsidTr="009A48FE">
        <w:trPr>
          <w:trHeight w:val="29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2E69515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Pyruvate kin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F23753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028327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4125D2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03163556</w:t>
            </w:r>
          </w:p>
        </w:tc>
      </w:tr>
      <w:tr w:rsidR="009A48FE" w:rsidRPr="009A48FE" w14:paraId="56C9AD85" w14:textId="77777777" w:rsidTr="009A48FE">
        <w:trPr>
          <w:trHeight w:val="29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F192BF0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Lactate dehydrogen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B77006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518E37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01581778</w:t>
            </w:r>
          </w:p>
        </w:tc>
      </w:tr>
      <w:tr w:rsidR="009A48FE" w:rsidRPr="009A48FE" w14:paraId="58A757AA" w14:textId="77777777" w:rsidTr="009A48FE">
        <w:trPr>
          <w:trHeight w:val="29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212A37B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166931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018884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CE6FE4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04745334</w:t>
            </w:r>
          </w:p>
        </w:tc>
      </w:tr>
      <w:tr w:rsidR="009A48FE" w:rsidRPr="009A48FE" w14:paraId="2818AE4E" w14:textId="77777777" w:rsidTr="009A48FE">
        <w:trPr>
          <w:trHeight w:val="29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6DB0CCB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Combined Krebs Cycl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6A123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278551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E089F1" w14:textId="77777777" w:rsidR="009A48FE" w:rsidRPr="009A48FE" w:rsidRDefault="009A48FE" w:rsidP="009A48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A48FE">
              <w:rPr>
                <w:rFonts w:ascii="Calibri" w:eastAsia="Times New Roman" w:hAnsi="Calibri" w:cs="Calibri"/>
                <w:color w:val="000000"/>
              </w:rPr>
              <w:t>0.36380892</w:t>
            </w:r>
          </w:p>
        </w:tc>
      </w:tr>
    </w:tbl>
    <w:p w14:paraId="4ED93AB0" w14:textId="77777777" w:rsidR="009A48FE" w:rsidRDefault="009A48FE"/>
    <w:p w14:paraId="67AD4130" w14:textId="7CAAC199" w:rsidR="00D05FD1" w:rsidRDefault="00D05FD1"/>
    <w:p w14:paraId="3DD211C1" w14:textId="3EFFE6AA" w:rsidR="00D05FD1" w:rsidRDefault="00D05FD1"/>
    <w:p w14:paraId="6BE6F27E" w14:textId="4149E3B3" w:rsidR="00D05FD1" w:rsidRDefault="00D05FD1"/>
    <w:p w14:paraId="1B7A22F5" w14:textId="406AF10D" w:rsidR="00E17CC9" w:rsidRDefault="00E17CC9" w:rsidP="00D05FD1">
      <w:pPr>
        <w:jc w:val="both"/>
      </w:pPr>
    </w:p>
    <w:p w14:paraId="61AE4FE5" w14:textId="773BEBAA" w:rsidR="009A48FE" w:rsidRDefault="009A48FE" w:rsidP="00D05FD1">
      <w:pPr>
        <w:jc w:val="both"/>
      </w:pPr>
    </w:p>
    <w:p w14:paraId="50CCD30A" w14:textId="5CC91141" w:rsidR="009A48FE" w:rsidRDefault="009A48FE" w:rsidP="00D05FD1">
      <w:pPr>
        <w:jc w:val="both"/>
      </w:pPr>
    </w:p>
    <w:p w14:paraId="28A7D6A9" w14:textId="49E2E863" w:rsidR="009A48FE" w:rsidRDefault="009A48FE" w:rsidP="00D05FD1">
      <w:pPr>
        <w:jc w:val="both"/>
      </w:pPr>
    </w:p>
    <w:p w14:paraId="20F9F363" w14:textId="2FFAD324" w:rsidR="009A48FE" w:rsidRDefault="009A48FE" w:rsidP="00D05FD1">
      <w:pPr>
        <w:jc w:val="both"/>
      </w:pPr>
    </w:p>
    <w:p w14:paraId="4482CC11" w14:textId="68DB86A8" w:rsidR="009A48FE" w:rsidRDefault="009A48FE" w:rsidP="00D05FD1">
      <w:pPr>
        <w:jc w:val="both"/>
      </w:pPr>
    </w:p>
    <w:p w14:paraId="48C9DD1B" w14:textId="03343B3D" w:rsidR="009A48FE" w:rsidRDefault="009A48FE" w:rsidP="00D05FD1">
      <w:pPr>
        <w:jc w:val="both"/>
      </w:pPr>
    </w:p>
    <w:p w14:paraId="05D15241" w14:textId="4A4D38D8" w:rsidR="009A48FE" w:rsidRDefault="009A48FE" w:rsidP="00D05FD1">
      <w:pPr>
        <w:jc w:val="both"/>
      </w:pPr>
    </w:p>
    <w:p w14:paraId="0F8A8DE7" w14:textId="5172A07F" w:rsidR="009A48FE" w:rsidRDefault="009A48FE" w:rsidP="00D05FD1">
      <w:pPr>
        <w:jc w:val="both"/>
      </w:pPr>
    </w:p>
    <w:p w14:paraId="35841037" w14:textId="266ECCEC" w:rsidR="009A48FE" w:rsidRDefault="009A48FE" w:rsidP="00D05FD1">
      <w:pPr>
        <w:jc w:val="both"/>
      </w:pPr>
    </w:p>
    <w:p w14:paraId="03B84365" w14:textId="4EFE1C02" w:rsidR="009A48FE" w:rsidRDefault="009A48FE" w:rsidP="00D05FD1">
      <w:pPr>
        <w:jc w:val="both"/>
      </w:pPr>
    </w:p>
    <w:p w14:paraId="058559EA" w14:textId="67D709AC" w:rsidR="009A48FE" w:rsidRDefault="009A48FE" w:rsidP="00D05FD1">
      <w:pPr>
        <w:jc w:val="both"/>
      </w:pPr>
    </w:p>
    <w:p w14:paraId="3F9AF702" w14:textId="77777777" w:rsidR="009A48FE" w:rsidRDefault="009A48FE" w:rsidP="00D05FD1">
      <w:pPr>
        <w:jc w:val="both"/>
      </w:pPr>
      <w:bookmarkStart w:id="1" w:name="_GoBack"/>
      <w:bookmarkEnd w:id="1"/>
    </w:p>
    <w:p w14:paraId="722BA20C" w14:textId="77777777" w:rsidR="00E17CC9" w:rsidRDefault="00E17CC9" w:rsidP="00D05FD1">
      <w:pPr>
        <w:jc w:val="both"/>
      </w:pPr>
    </w:p>
    <w:p w14:paraId="560F0907" w14:textId="60E9AA53" w:rsidR="00E17CC9" w:rsidRDefault="00E17CC9" w:rsidP="00D05FD1">
      <w:pPr>
        <w:jc w:val="both"/>
      </w:pPr>
      <w:r w:rsidRPr="00E17CC9">
        <w:rPr>
          <w:noProof/>
          <w:lang w:val="fi-FI" w:eastAsia="fi-FI"/>
        </w:rPr>
        <w:lastRenderedPageBreak/>
        <w:drawing>
          <wp:anchor distT="0" distB="0" distL="114300" distR="114300" simplePos="0" relativeHeight="251658240" behindDoc="0" locked="0" layoutInCell="1" allowOverlap="1" wp14:anchorId="58208609" wp14:editId="0399578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702425" cy="3228975"/>
            <wp:effectExtent l="0" t="0" r="3175" b="9525"/>
            <wp:wrapSquare wrapText="bothSides"/>
            <wp:docPr id="1" name="Picture 1" descr="X:\publicaciones\Sharon antibioticos\enviar\SHARONAB 3.0 - Water Research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ublicaciones\Sharon antibioticos\enviar\SHARONAB 3.0 - Water Research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242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D6A70D" w14:textId="31AE0923" w:rsidR="007B1410" w:rsidRDefault="007B1410" w:rsidP="00D05FD1">
      <w:pPr>
        <w:jc w:val="both"/>
      </w:pPr>
      <w:r>
        <w:t>Figure S1 – Scheme of the partial-</w:t>
      </w:r>
      <w:proofErr w:type="spellStart"/>
      <w:r>
        <w:t>nitritation</w:t>
      </w:r>
      <w:proofErr w:type="spellEnd"/>
      <w:r>
        <w:t xml:space="preserve"> biofilter</w:t>
      </w:r>
    </w:p>
    <w:p w14:paraId="226906CD" w14:textId="77777777" w:rsidR="00E17CC9" w:rsidRDefault="00E17CC9" w:rsidP="00D05FD1">
      <w:pPr>
        <w:jc w:val="both"/>
      </w:pPr>
    </w:p>
    <w:p w14:paraId="77772603" w14:textId="77777777" w:rsidR="00E17CC9" w:rsidRDefault="00E17CC9" w:rsidP="00D05FD1">
      <w:pPr>
        <w:jc w:val="both"/>
      </w:pPr>
    </w:p>
    <w:p w14:paraId="07C518BE" w14:textId="77777777" w:rsidR="00E17CC9" w:rsidRDefault="00E17CC9" w:rsidP="00D05FD1">
      <w:pPr>
        <w:jc w:val="both"/>
      </w:pPr>
    </w:p>
    <w:p w14:paraId="1C061DCD" w14:textId="77777777" w:rsidR="00E17CC9" w:rsidRDefault="00E17CC9" w:rsidP="00D05FD1">
      <w:pPr>
        <w:jc w:val="both"/>
      </w:pPr>
    </w:p>
    <w:p w14:paraId="1561E52F" w14:textId="77777777" w:rsidR="00E17CC9" w:rsidRDefault="00E17CC9" w:rsidP="00D05FD1">
      <w:pPr>
        <w:jc w:val="both"/>
      </w:pPr>
    </w:p>
    <w:p w14:paraId="4902B652" w14:textId="77777777" w:rsidR="00E17CC9" w:rsidRDefault="00E17CC9" w:rsidP="00D05FD1">
      <w:pPr>
        <w:jc w:val="both"/>
      </w:pPr>
    </w:p>
    <w:p w14:paraId="49D8479A" w14:textId="77777777" w:rsidR="00E17CC9" w:rsidRDefault="00E17CC9" w:rsidP="00D05FD1">
      <w:pPr>
        <w:jc w:val="both"/>
      </w:pPr>
    </w:p>
    <w:p w14:paraId="6E4D156B" w14:textId="77777777" w:rsidR="00E17CC9" w:rsidRDefault="00E17CC9" w:rsidP="00D05FD1">
      <w:pPr>
        <w:jc w:val="both"/>
      </w:pPr>
    </w:p>
    <w:p w14:paraId="71DE8DE3" w14:textId="77777777" w:rsidR="00E17CC9" w:rsidRDefault="00E17CC9" w:rsidP="00D05FD1">
      <w:pPr>
        <w:jc w:val="both"/>
      </w:pPr>
    </w:p>
    <w:p w14:paraId="5ABD6814" w14:textId="77777777" w:rsidR="00E17CC9" w:rsidRDefault="00E17CC9" w:rsidP="00D05FD1">
      <w:pPr>
        <w:jc w:val="both"/>
      </w:pPr>
    </w:p>
    <w:p w14:paraId="759E9BF5" w14:textId="77777777" w:rsidR="00E17CC9" w:rsidRDefault="00E17CC9" w:rsidP="00D05FD1">
      <w:pPr>
        <w:jc w:val="both"/>
      </w:pPr>
    </w:p>
    <w:p w14:paraId="71201536" w14:textId="37378BC4" w:rsidR="00E17CC9" w:rsidRDefault="00E17CC9" w:rsidP="00D05FD1">
      <w:pPr>
        <w:jc w:val="both"/>
      </w:pPr>
      <w:r w:rsidRPr="00E17CC9">
        <w:rPr>
          <w:noProof/>
          <w:lang w:val="fi-FI" w:eastAsia="fi-FI"/>
        </w:rPr>
        <w:lastRenderedPageBreak/>
        <w:drawing>
          <wp:anchor distT="0" distB="0" distL="114300" distR="114300" simplePos="0" relativeHeight="251659264" behindDoc="0" locked="0" layoutInCell="1" allowOverlap="1" wp14:anchorId="2AD0EA5E" wp14:editId="4CAB6327">
            <wp:simplePos x="0" y="0"/>
            <wp:positionH relativeFrom="margin">
              <wp:posOffset>-190500</wp:posOffset>
            </wp:positionH>
            <wp:positionV relativeFrom="paragraph">
              <wp:posOffset>133350</wp:posOffset>
            </wp:positionV>
            <wp:extent cx="7025005" cy="4400550"/>
            <wp:effectExtent l="0" t="0" r="4445" b="0"/>
            <wp:wrapSquare wrapText="bothSides"/>
            <wp:docPr id="2" name="Picture 2" descr="X:\publicaciones\Sharon antibioticos\enviar\SHARONAB 3.0 - Water Research\Figure S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publicaciones\Sharon antibioticos\enviar\SHARONAB 3.0 - Water Research\Figure S2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5005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9E73E7" w14:textId="06782118" w:rsidR="00E17CC9" w:rsidRDefault="00E17CC9" w:rsidP="00D05FD1">
      <w:pPr>
        <w:jc w:val="both"/>
      </w:pPr>
    </w:p>
    <w:p w14:paraId="083F65E7" w14:textId="5CFD7805" w:rsidR="00E17CC9" w:rsidRDefault="00E17CC9" w:rsidP="00D05FD1">
      <w:pPr>
        <w:jc w:val="both"/>
      </w:pPr>
    </w:p>
    <w:p w14:paraId="73E2FB75" w14:textId="357AC83A" w:rsidR="00D05FD1" w:rsidRDefault="00D05FD1" w:rsidP="00D05FD1">
      <w:pPr>
        <w:jc w:val="both"/>
      </w:pPr>
      <w:r>
        <w:t>Figure S</w:t>
      </w:r>
      <w:r w:rsidR="007B1410">
        <w:t>2</w:t>
      </w:r>
      <w:r>
        <w:t xml:space="preserve"> – Complexity curves of the massive parallel sequencing subsamples</w:t>
      </w:r>
    </w:p>
    <w:p w14:paraId="42602353" w14:textId="7D380136" w:rsidR="00E17CC9" w:rsidRDefault="00E17CC9" w:rsidP="00D05FD1">
      <w:pPr>
        <w:jc w:val="both"/>
      </w:pPr>
    </w:p>
    <w:p w14:paraId="6893818E" w14:textId="7DDE180C" w:rsidR="00E17CC9" w:rsidRDefault="00E17CC9" w:rsidP="00D05FD1">
      <w:pPr>
        <w:jc w:val="both"/>
      </w:pPr>
    </w:p>
    <w:p w14:paraId="4C4D810A" w14:textId="545C4010" w:rsidR="00E17CC9" w:rsidRDefault="00E17CC9" w:rsidP="00D05FD1">
      <w:pPr>
        <w:jc w:val="both"/>
      </w:pPr>
    </w:p>
    <w:p w14:paraId="72128113" w14:textId="4AEE98E2" w:rsidR="00E17CC9" w:rsidRDefault="00E17CC9" w:rsidP="00D05FD1">
      <w:pPr>
        <w:jc w:val="both"/>
      </w:pPr>
    </w:p>
    <w:p w14:paraId="3E6BEDFE" w14:textId="4D960596" w:rsidR="00E17CC9" w:rsidRDefault="00E17CC9" w:rsidP="00D05FD1">
      <w:pPr>
        <w:jc w:val="both"/>
      </w:pPr>
    </w:p>
    <w:p w14:paraId="0F611CF1" w14:textId="1BA00E0A" w:rsidR="00E17CC9" w:rsidRDefault="00E17CC9" w:rsidP="00D05FD1">
      <w:pPr>
        <w:jc w:val="both"/>
      </w:pPr>
    </w:p>
    <w:p w14:paraId="664749DB" w14:textId="57E9478D" w:rsidR="00E17CC9" w:rsidRDefault="00E17CC9" w:rsidP="00D05FD1">
      <w:pPr>
        <w:jc w:val="both"/>
      </w:pPr>
    </w:p>
    <w:p w14:paraId="2B6AC2C4" w14:textId="39BEAB2D" w:rsidR="00E17CC9" w:rsidRDefault="00E17CC9" w:rsidP="00D05FD1">
      <w:pPr>
        <w:jc w:val="both"/>
      </w:pPr>
    </w:p>
    <w:p w14:paraId="62B9AC3F" w14:textId="0811D0FF" w:rsidR="00E17CC9" w:rsidRDefault="00E17CC9" w:rsidP="00D05FD1">
      <w:pPr>
        <w:jc w:val="both"/>
      </w:pPr>
    </w:p>
    <w:p w14:paraId="2E8B6D87" w14:textId="35F591EF" w:rsidR="00E17CC9" w:rsidRDefault="00E17CC9" w:rsidP="00D05FD1">
      <w:pPr>
        <w:jc w:val="both"/>
      </w:pPr>
    </w:p>
    <w:p w14:paraId="28EC5904" w14:textId="0E1FA41B" w:rsidR="00E17CC9" w:rsidRDefault="00E17CC9" w:rsidP="00D05FD1">
      <w:pPr>
        <w:jc w:val="both"/>
      </w:pPr>
    </w:p>
    <w:p w14:paraId="6EE75561" w14:textId="3BC36592" w:rsidR="00E17CC9" w:rsidRDefault="00E17CC9" w:rsidP="00D05FD1">
      <w:pPr>
        <w:jc w:val="both"/>
      </w:pPr>
    </w:p>
    <w:p w14:paraId="521C6B47" w14:textId="274C6972" w:rsidR="00E17CC9" w:rsidRDefault="00E17CC9" w:rsidP="00D05FD1">
      <w:pPr>
        <w:jc w:val="both"/>
      </w:pPr>
    </w:p>
    <w:p w14:paraId="68892D6F" w14:textId="3D9C8270" w:rsidR="00E17CC9" w:rsidRDefault="00E17CC9" w:rsidP="00D05FD1">
      <w:pPr>
        <w:jc w:val="both"/>
      </w:pPr>
    </w:p>
    <w:p w14:paraId="652440D7" w14:textId="76E380BC" w:rsidR="00E17CC9" w:rsidRDefault="00E17CC9" w:rsidP="00D05FD1">
      <w:pPr>
        <w:jc w:val="both"/>
      </w:pPr>
      <w:r w:rsidRPr="00E17CC9">
        <w:rPr>
          <w:noProof/>
          <w:lang w:val="fi-FI" w:eastAsia="fi-FI"/>
        </w:rPr>
        <w:lastRenderedPageBreak/>
        <w:drawing>
          <wp:anchor distT="0" distB="0" distL="114300" distR="114300" simplePos="0" relativeHeight="251660288" behindDoc="0" locked="0" layoutInCell="1" allowOverlap="1" wp14:anchorId="772814AD" wp14:editId="31C715CF">
            <wp:simplePos x="0" y="0"/>
            <wp:positionH relativeFrom="column">
              <wp:posOffset>-209550</wp:posOffset>
            </wp:positionH>
            <wp:positionV relativeFrom="paragraph">
              <wp:posOffset>314325</wp:posOffset>
            </wp:positionV>
            <wp:extent cx="7107555" cy="4152900"/>
            <wp:effectExtent l="0" t="0" r="0" b="0"/>
            <wp:wrapSquare wrapText="bothSides"/>
            <wp:docPr id="3" name="Picture 3" descr="X:\publicaciones\Sharon antibioticos\enviar\SHARONAB 3.0 - Water Research\Figure S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publicaciones\Sharon antibioticos\enviar\SHARONAB 3.0 - Water Research\Figure S3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755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ABB4E6" w14:textId="1DEE609F" w:rsidR="00E17CC9" w:rsidRDefault="00E17CC9" w:rsidP="00D05FD1">
      <w:pPr>
        <w:jc w:val="both"/>
      </w:pPr>
    </w:p>
    <w:p w14:paraId="65D5B143" w14:textId="4DFA5695" w:rsidR="00D05FD1" w:rsidRDefault="00D05FD1" w:rsidP="00D05FD1">
      <w:pPr>
        <w:jc w:val="both"/>
      </w:pPr>
      <w:r>
        <w:t>Figure S</w:t>
      </w:r>
      <w:r w:rsidR="007B1410">
        <w:t>3</w:t>
      </w:r>
      <w:r>
        <w:t xml:space="preserve"> – </w:t>
      </w:r>
      <w:r>
        <w:rPr>
          <w:rFonts w:cstheme="minorHAnsi"/>
        </w:rPr>
        <w:t>β</w:t>
      </w:r>
      <w:r>
        <w:t>-diversity analysis of the massive parallel sequencing subsamples</w:t>
      </w:r>
    </w:p>
    <w:p w14:paraId="7F4E24B4" w14:textId="77777777" w:rsidR="00D05FD1" w:rsidRDefault="00D05FD1"/>
    <w:sectPr w:rsidR="00D05FD1" w:rsidSect="00E17C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A1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D18"/>
    <w:rsid w:val="001863DC"/>
    <w:rsid w:val="00471AA0"/>
    <w:rsid w:val="00505F26"/>
    <w:rsid w:val="0062697C"/>
    <w:rsid w:val="00765D30"/>
    <w:rsid w:val="007B1410"/>
    <w:rsid w:val="00822D18"/>
    <w:rsid w:val="009454EE"/>
    <w:rsid w:val="009A48FE"/>
    <w:rsid w:val="00BD76A8"/>
    <w:rsid w:val="00C976EA"/>
    <w:rsid w:val="00D05FD1"/>
    <w:rsid w:val="00E1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5E30D"/>
  <w15:chartTrackingRefBased/>
  <w15:docId w15:val="{13CD5183-0C3A-40FD-8270-C7EA8902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97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6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269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69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697C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5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5F26"/>
    <w:rPr>
      <w:rFonts w:ascii="Segoe UI" w:hAnsi="Segoe UI" w:cs="Segoe UI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E17CC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E17C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1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alejandro.gonzalezmartinez@aalto.fi" TargetMode="External"/><Relationship Id="rId9" Type="http://schemas.openxmlformats.org/officeDocument/2006/relationships/image" Target="media/image5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371E694-88E9-4A9C-AF42-1ACD13B091CE}"/>
</file>

<file path=customXml/itemProps2.xml><?xml version="1.0" encoding="utf-8"?>
<ds:datastoreItem xmlns:ds="http://schemas.openxmlformats.org/officeDocument/2006/customXml" ds:itemID="{C0D3BC5B-6150-4BCE-AE3A-06AD463650BC}"/>
</file>

<file path=customXml/itemProps3.xml><?xml version="1.0" encoding="utf-8"?>
<ds:datastoreItem xmlns:ds="http://schemas.openxmlformats.org/officeDocument/2006/customXml" ds:itemID="{9157C768-B054-4BED-9DB4-EDDF199817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78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íguez Sánchez</dc:creator>
  <cp:keywords/>
  <dc:description/>
  <cp:lastModifiedBy>Alex Rodríguez Sánchez</cp:lastModifiedBy>
  <cp:revision>3</cp:revision>
  <dcterms:created xsi:type="dcterms:W3CDTF">2017-11-06T10:33:00Z</dcterms:created>
  <dcterms:modified xsi:type="dcterms:W3CDTF">2017-12-20T11:31:00Z</dcterms:modified>
</cp:coreProperties>
</file>